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A3E0E" w14:textId="4A1E87FD" w:rsidR="00855162" w:rsidRPr="00064561" w:rsidRDefault="00855162" w:rsidP="00855162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</w:pPr>
      <w:r w:rsidRPr="00064561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Supplementary table 2</w:t>
      </w:r>
      <w:r w:rsidR="00D81979" w:rsidRPr="00064561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.</w:t>
      </w:r>
      <w:r w:rsidRPr="00064561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 xml:space="preserve"> </w:t>
      </w:r>
      <w:r w:rsidRPr="00064561">
        <w:rPr>
          <w:rFonts w:ascii="Times New Roman" w:hAnsi="Times New Roman" w:cs="Times New Roman"/>
          <w:b/>
          <w:i/>
          <w:iCs/>
          <w:sz w:val="20"/>
          <w:szCs w:val="20"/>
          <w:lang w:val="en-GB"/>
        </w:rPr>
        <w:t>Baseline characteristics of the per-protocol population (n=38).</w:t>
      </w:r>
      <w:r w:rsidRPr="00064561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 xml:space="preserve"> Data are median (interquartile range) and n (%)</w:t>
      </w:r>
      <w:r w:rsidR="001B2C56" w:rsidRPr="00064561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,</w:t>
      </w:r>
      <w:r w:rsidRPr="00064561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 xml:space="preserve"> IVM: ivermectin</w:t>
      </w:r>
      <w:r w:rsidR="001B2C56" w:rsidRPr="00064561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.</w:t>
      </w:r>
    </w:p>
    <w:p w14:paraId="71521F1C" w14:textId="77777777" w:rsidR="00855162" w:rsidRDefault="00855162" w:rsidP="00BA0CD4">
      <w:pPr>
        <w:spacing w:line="480" w:lineRule="auto"/>
        <w:ind w:left="720" w:hanging="360"/>
        <w:jc w:val="both"/>
      </w:pPr>
    </w:p>
    <w:p w14:paraId="44C92336" w14:textId="6BF09D23" w:rsidR="00BA0CD4" w:rsidRPr="003844E2" w:rsidRDefault="00BA0CD4" w:rsidP="00BA0CD4">
      <w:pPr>
        <w:pStyle w:val="Listenabsatz"/>
        <w:numPr>
          <w:ilvl w:val="0"/>
          <w:numId w:val="14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3844E2">
        <w:rPr>
          <w:rFonts w:ascii="Times New Roman" w:hAnsi="Times New Roman" w:cs="Times New Roman"/>
          <w:sz w:val="20"/>
          <w:szCs w:val="20"/>
          <w:lang w:val="en-GB"/>
        </w:rPr>
        <w:t>Multiple dose stag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244"/>
        <w:gridCol w:w="1785"/>
        <w:gridCol w:w="1785"/>
        <w:gridCol w:w="1785"/>
        <w:gridCol w:w="1463"/>
      </w:tblGrid>
      <w:tr w:rsidR="003844E2" w:rsidRPr="003844E2" w14:paraId="3ED280DF" w14:textId="77777777" w:rsidTr="00557011">
        <w:trPr>
          <w:trHeight w:val="290"/>
        </w:trPr>
        <w:tc>
          <w:tcPr>
            <w:tcW w:w="1238" w:type="pct"/>
            <w:vAlign w:val="center"/>
          </w:tcPr>
          <w:p w14:paraId="7358AEBF" w14:textId="77777777" w:rsidR="00BA0CD4" w:rsidRPr="00E42444" w:rsidRDefault="00BA0CD4" w:rsidP="008369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  <w14:ligatures w14:val="standardContextual"/>
              </w:rPr>
            </w:pPr>
            <w:r w:rsidRPr="00E4244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roup</w:t>
            </w:r>
          </w:p>
        </w:tc>
        <w:tc>
          <w:tcPr>
            <w:tcW w:w="985" w:type="pct"/>
            <w:vAlign w:val="center"/>
          </w:tcPr>
          <w:p w14:paraId="2C34D750" w14:textId="77777777" w:rsidR="00BA0CD4" w:rsidRPr="00E42444" w:rsidRDefault="00BA0CD4" w:rsidP="00E42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</w:pPr>
            <w:r w:rsidRPr="00E424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1d-200µg/kg IVM (n=2)</w:t>
            </w:r>
          </w:p>
        </w:tc>
        <w:tc>
          <w:tcPr>
            <w:tcW w:w="985" w:type="pct"/>
            <w:vAlign w:val="center"/>
          </w:tcPr>
          <w:p w14:paraId="0234F0B5" w14:textId="77777777" w:rsidR="00BA0CD4" w:rsidRPr="00E42444" w:rsidRDefault="00BA0CD4" w:rsidP="00E424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  <w14:ligatures w14:val="standardContextual"/>
              </w:rPr>
            </w:pPr>
            <w:r w:rsidRPr="00E424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2d-200µg/kg IVM (n=4)</w:t>
            </w:r>
          </w:p>
        </w:tc>
        <w:tc>
          <w:tcPr>
            <w:tcW w:w="985" w:type="pct"/>
            <w:vAlign w:val="center"/>
          </w:tcPr>
          <w:p w14:paraId="4402FEA9" w14:textId="77777777" w:rsidR="00BA0CD4" w:rsidRPr="00E42444" w:rsidRDefault="00BA0CD4" w:rsidP="00E424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  <w14:ligatures w14:val="standardContextual"/>
              </w:rPr>
            </w:pPr>
            <w:r w:rsidRPr="00E424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3d-200µg/kg IVM (n=3)</w:t>
            </w:r>
          </w:p>
        </w:tc>
        <w:tc>
          <w:tcPr>
            <w:tcW w:w="807" w:type="pct"/>
            <w:vAlign w:val="center"/>
          </w:tcPr>
          <w:p w14:paraId="41F067FF" w14:textId="3B8C73A5" w:rsidR="00BA0CD4" w:rsidRPr="00E42444" w:rsidRDefault="008369ED" w:rsidP="00E424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  <w14:ligatures w14:val="standardContextual"/>
              </w:rPr>
              <w:t>t</w:t>
            </w:r>
            <w:r w:rsidR="00BA0CD4" w:rsidRPr="00E4244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  <w14:ligatures w14:val="standardContextual"/>
              </w:rPr>
              <w:t>otal (n=9)</w:t>
            </w:r>
          </w:p>
        </w:tc>
      </w:tr>
      <w:tr w:rsidR="003844E2" w:rsidRPr="003844E2" w14:paraId="4EEF2227" w14:textId="77777777" w:rsidTr="00557011">
        <w:trPr>
          <w:trHeight w:val="290"/>
        </w:trPr>
        <w:tc>
          <w:tcPr>
            <w:tcW w:w="1238" w:type="pct"/>
            <w:vAlign w:val="center"/>
          </w:tcPr>
          <w:p w14:paraId="2CA6BFAF" w14:textId="77777777" w:rsidR="00BA0CD4" w:rsidRPr="003844E2" w:rsidRDefault="00BA0CD4" w:rsidP="008369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, years</w:t>
            </w:r>
          </w:p>
        </w:tc>
        <w:tc>
          <w:tcPr>
            <w:tcW w:w="985" w:type="pct"/>
            <w:vAlign w:val="center"/>
          </w:tcPr>
          <w:p w14:paraId="141459CB" w14:textId="77777777" w:rsidR="00BA0CD4" w:rsidRPr="003844E2" w:rsidRDefault="00BA0CD4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29·5 (20·0-39·0)</w:t>
            </w:r>
          </w:p>
        </w:tc>
        <w:tc>
          <w:tcPr>
            <w:tcW w:w="985" w:type="pct"/>
            <w:vAlign w:val="center"/>
          </w:tcPr>
          <w:p w14:paraId="6BC58394" w14:textId="77777777" w:rsidR="00BA0CD4" w:rsidRPr="003844E2" w:rsidRDefault="00BA0CD4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19·5 (18·5-28·5)</w:t>
            </w:r>
          </w:p>
        </w:tc>
        <w:tc>
          <w:tcPr>
            <w:tcW w:w="985" w:type="pct"/>
            <w:vAlign w:val="center"/>
          </w:tcPr>
          <w:p w14:paraId="1355C5DF" w14:textId="77777777" w:rsidR="00BA0CD4" w:rsidRPr="003844E2" w:rsidRDefault="00BA0CD4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32·0 (27·0-64·0)</w:t>
            </w:r>
          </w:p>
        </w:tc>
        <w:tc>
          <w:tcPr>
            <w:tcW w:w="807" w:type="pct"/>
            <w:vAlign w:val="center"/>
          </w:tcPr>
          <w:p w14:paraId="5C94AE4A" w14:textId="77777777" w:rsidR="00BA0CD4" w:rsidRPr="003844E2" w:rsidRDefault="00BA0CD4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27·0 (20·0-37·0)</w:t>
            </w:r>
          </w:p>
        </w:tc>
      </w:tr>
      <w:tr w:rsidR="003844E2" w:rsidRPr="003844E2" w14:paraId="66CF56E3" w14:textId="77777777" w:rsidTr="00557011">
        <w:trPr>
          <w:trHeight w:val="290"/>
        </w:trPr>
        <w:tc>
          <w:tcPr>
            <w:tcW w:w="1238" w:type="pct"/>
            <w:vAlign w:val="center"/>
          </w:tcPr>
          <w:p w14:paraId="59A04935" w14:textId="77777777" w:rsidR="00557011" w:rsidRPr="003844E2" w:rsidRDefault="00557011" w:rsidP="008369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ex </w:t>
            </w:r>
          </w:p>
          <w:p w14:paraId="752553FC" w14:textId="77777777" w:rsidR="00557011" w:rsidRPr="003844E2" w:rsidRDefault="00557011" w:rsidP="008369ED">
            <w:pPr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</w:t>
            </w:r>
          </w:p>
          <w:p w14:paraId="46FE00C5" w14:textId="3413F3AB" w:rsidR="00557011" w:rsidRPr="003844E2" w:rsidRDefault="00557011" w:rsidP="008369ED">
            <w:pPr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proofErr w:type="spellStart"/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female</w:t>
            </w:r>
            <w:proofErr w:type="spellEnd"/>
          </w:p>
        </w:tc>
        <w:tc>
          <w:tcPr>
            <w:tcW w:w="985" w:type="pct"/>
            <w:vAlign w:val="center"/>
          </w:tcPr>
          <w:p w14:paraId="3BA328BC" w14:textId="77777777" w:rsidR="00181147" w:rsidRPr="003844E2" w:rsidRDefault="00181147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</w:p>
          <w:p w14:paraId="605AB786" w14:textId="77777777" w:rsidR="00557011" w:rsidRPr="003844E2" w:rsidRDefault="00557011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1 (50%)</w:t>
            </w:r>
          </w:p>
          <w:p w14:paraId="19704DCD" w14:textId="0405E901" w:rsidR="00181147" w:rsidRPr="003844E2" w:rsidRDefault="00181147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1 (50%)</w:t>
            </w:r>
          </w:p>
        </w:tc>
        <w:tc>
          <w:tcPr>
            <w:tcW w:w="985" w:type="pct"/>
            <w:vAlign w:val="center"/>
          </w:tcPr>
          <w:p w14:paraId="1E9F6288" w14:textId="77777777" w:rsidR="00181147" w:rsidRPr="003844E2" w:rsidRDefault="00181147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</w:p>
          <w:p w14:paraId="7A145EFB" w14:textId="77777777" w:rsidR="00557011" w:rsidRPr="003844E2" w:rsidRDefault="00557011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3 (75%)</w:t>
            </w:r>
          </w:p>
          <w:p w14:paraId="046568D9" w14:textId="7E695308" w:rsidR="00181147" w:rsidRPr="003844E2" w:rsidRDefault="00181147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1 (25%)</w:t>
            </w:r>
          </w:p>
        </w:tc>
        <w:tc>
          <w:tcPr>
            <w:tcW w:w="985" w:type="pct"/>
            <w:vAlign w:val="center"/>
          </w:tcPr>
          <w:p w14:paraId="217CE154" w14:textId="77777777" w:rsidR="00181147" w:rsidRPr="003844E2" w:rsidRDefault="00181147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</w:p>
          <w:p w14:paraId="22376D0F" w14:textId="77777777" w:rsidR="00557011" w:rsidRPr="003844E2" w:rsidRDefault="00557011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1 (33%)</w:t>
            </w:r>
          </w:p>
          <w:p w14:paraId="41740939" w14:textId="72B55415" w:rsidR="00181147" w:rsidRPr="003844E2" w:rsidRDefault="00181147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2 (67%)</w:t>
            </w:r>
          </w:p>
        </w:tc>
        <w:tc>
          <w:tcPr>
            <w:tcW w:w="807" w:type="pct"/>
            <w:vAlign w:val="center"/>
          </w:tcPr>
          <w:p w14:paraId="58D513C9" w14:textId="77777777" w:rsidR="00181147" w:rsidRPr="003844E2" w:rsidRDefault="00181147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</w:p>
          <w:p w14:paraId="7FD40FA6" w14:textId="77777777" w:rsidR="00557011" w:rsidRPr="003844E2" w:rsidRDefault="00557011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5 (56%)</w:t>
            </w:r>
          </w:p>
          <w:p w14:paraId="1B92B8FC" w14:textId="629D36D0" w:rsidR="00181147" w:rsidRPr="003844E2" w:rsidRDefault="00181147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4 (</w:t>
            </w:r>
            <w:r w:rsidR="009B5977"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44%)</w:t>
            </w:r>
          </w:p>
        </w:tc>
      </w:tr>
      <w:tr w:rsidR="003844E2" w:rsidRPr="003844E2" w14:paraId="77E7700C" w14:textId="77777777" w:rsidTr="00557011">
        <w:trPr>
          <w:trHeight w:val="290"/>
        </w:trPr>
        <w:tc>
          <w:tcPr>
            <w:tcW w:w="1238" w:type="pct"/>
            <w:vAlign w:val="center"/>
          </w:tcPr>
          <w:p w14:paraId="3B453D46" w14:textId="77777777" w:rsidR="00557011" w:rsidRPr="003844E2" w:rsidRDefault="00557011" w:rsidP="008369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ight, kg</w:t>
            </w:r>
          </w:p>
        </w:tc>
        <w:tc>
          <w:tcPr>
            <w:tcW w:w="985" w:type="pct"/>
            <w:vAlign w:val="center"/>
          </w:tcPr>
          <w:p w14:paraId="6A4C751A" w14:textId="77777777" w:rsidR="00557011" w:rsidRPr="003844E2" w:rsidRDefault="00557011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53·0 (51·0-55·0)</w:t>
            </w:r>
          </w:p>
        </w:tc>
        <w:tc>
          <w:tcPr>
            <w:tcW w:w="985" w:type="pct"/>
            <w:vAlign w:val="center"/>
          </w:tcPr>
          <w:p w14:paraId="12355C03" w14:textId="77777777" w:rsidR="00557011" w:rsidRPr="003844E2" w:rsidRDefault="00557011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62·0 (51·0-73·5)</w:t>
            </w:r>
          </w:p>
        </w:tc>
        <w:tc>
          <w:tcPr>
            <w:tcW w:w="985" w:type="pct"/>
            <w:vAlign w:val="center"/>
          </w:tcPr>
          <w:p w14:paraId="24179258" w14:textId="77777777" w:rsidR="00557011" w:rsidRPr="003844E2" w:rsidRDefault="00557011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71·0 (55·0-72·0)</w:t>
            </w:r>
          </w:p>
        </w:tc>
        <w:tc>
          <w:tcPr>
            <w:tcW w:w="807" w:type="pct"/>
            <w:vAlign w:val="center"/>
          </w:tcPr>
          <w:p w14:paraId="3755F6BD" w14:textId="77777777" w:rsidR="00557011" w:rsidRPr="003844E2" w:rsidRDefault="00557011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55·0 (53·0-71·0)</w:t>
            </w:r>
          </w:p>
        </w:tc>
      </w:tr>
      <w:tr w:rsidR="003844E2" w:rsidRPr="003844E2" w14:paraId="457B6F97" w14:textId="77777777" w:rsidTr="00557011">
        <w:trPr>
          <w:trHeight w:val="290"/>
        </w:trPr>
        <w:tc>
          <w:tcPr>
            <w:tcW w:w="1238" w:type="pct"/>
            <w:vAlign w:val="center"/>
          </w:tcPr>
          <w:p w14:paraId="04C26FD4" w14:textId="77777777" w:rsidR="00557011" w:rsidRPr="003844E2" w:rsidRDefault="00557011" w:rsidP="008369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ight, cm</w:t>
            </w:r>
          </w:p>
        </w:tc>
        <w:tc>
          <w:tcPr>
            <w:tcW w:w="985" w:type="pct"/>
            <w:vAlign w:val="center"/>
          </w:tcPr>
          <w:p w14:paraId="3248C80C" w14:textId="77777777" w:rsidR="00557011" w:rsidRPr="003844E2" w:rsidRDefault="00557011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165·5 (164·0-167·0)</w:t>
            </w:r>
          </w:p>
        </w:tc>
        <w:tc>
          <w:tcPr>
            <w:tcW w:w="985" w:type="pct"/>
            <w:vAlign w:val="center"/>
          </w:tcPr>
          <w:p w14:paraId="2D2F3865" w14:textId="77777777" w:rsidR="00557011" w:rsidRPr="003844E2" w:rsidRDefault="00557011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167·5 (161·5-172·0)</w:t>
            </w:r>
          </w:p>
        </w:tc>
        <w:tc>
          <w:tcPr>
            <w:tcW w:w="985" w:type="pct"/>
            <w:vAlign w:val="center"/>
          </w:tcPr>
          <w:p w14:paraId="079351D6" w14:textId="77777777" w:rsidR="00557011" w:rsidRPr="003844E2" w:rsidRDefault="00557011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151·0 (139·0-166·0)</w:t>
            </w:r>
          </w:p>
        </w:tc>
        <w:tc>
          <w:tcPr>
            <w:tcW w:w="807" w:type="pct"/>
            <w:vAlign w:val="center"/>
          </w:tcPr>
          <w:p w14:paraId="39B73BBC" w14:textId="77777777" w:rsidR="00557011" w:rsidRPr="003844E2" w:rsidRDefault="00557011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166·0 (156·0-167·0)</w:t>
            </w:r>
          </w:p>
        </w:tc>
      </w:tr>
      <w:tr w:rsidR="003844E2" w:rsidRPr="003844E2" w14:paraId="6F3D5D3B" w14:textId="77777777" w:rsidTr="00557011">
        <w:trPr>
          <w:trHeight w:val="290"/>
        </w:trPr>
        <w:tc>
          <w:tcPr>
            <w:tcW w:w="1238" w:type="pct"/>
            <w:vAlign w:val="center"/>
          </w:tcPr>
          <w:p w14:paraId="2B74DAF5" w14:textId="77777777" w:rsidR="00557011" w:rsidRPr="003844E2" w:rsidRDefault="00557011" w:rsidP="008369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dy-mass index, kg/m</w:t>
            </w:r>
            <w:r w:rsidRPr="003844E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985" w:type="pct"/>
            <w:vAlign w:val="center"/>
          </w:tcPr>
          <w:p w14:paraId="3D00C072" w14:textId="77777777" w:rsidR="00557011" w:rsidRPr="003844E2" w:rsidRDefault="00557011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19·4 (19·0-19·7)</w:t>
            </w:r>
          </w:p>
        </w:tc>
        <w:tc>
          <w:tcPr>
            <w:tcW w:w="985" w:type="pct"/>
            <w:vAlign w:val="center"/>
          </w:tcPr>
          <w:p w14:paraId="60E3AE47" w14:textId="77777777" w:rsidR="00557011" w:rsidRPr="003844E2" w:rsidRDefault="00557011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21·4 (17·4-28·2)</w:t>
            </w:r>
          </w:p>
        </w:tc>
        <w:tc>
          <w:tcPr>
            <w:tcW w:w="985" w:type="pct"/>
            <w:vAlign w:val="center"/>
          </w:tcPr>
          <w:p w14:paraId="19A1C3F8" w14:textId="77777777" w:rsidR="00557011" w:rsidRPr="003844E2" w:rsidRDefault="00557011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28·5 (26·1-31·1)</w:t>
            </w:r>
          </w:p>
        </w:tc>
        <w:tc>
          <w:tcPr>
            <w:tcW w:w="807" w:type="pct"/>
            <w:vAlign w:val="center"/>
          </w:tcPr>
          <w:p w14:paraId="6DE7C354" w14:textId="77777777" w:rsidR="00557011" w:rsidRPr="003844E2" w:rsidRDefault="00557011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25·2 (19·0-28·5)</w:t>
            </w:r>
          </w:p>
        </w:tc>
      </w:tr>
      <w:tr w:rsidR="003844E2" w:rsidRPr="003844E2" w14:paraId="1BC23783" w14:textId="77777777" w:rsidTr="00557011">
        <w:trPr>
          <w:trHeight w:val="290"/>
        </w:trPr>
        <w:tc>
          <w:tcPr>
            <w:tcW w:w="1238" w:type="pct"/>
            <w:vAlign w:val="center"/>
          </w:tcPr>
          <w:p w14:paraId="202E9A0B" w14:textId="77777777" w:rsidR="00557011" w:rsidRPr="003844E2" w:rsidRDefault="00557011" w:rsidP="008369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xillary body temperature, °C</w:t>
            </w:r>
          </w:p>
        </w:tc>
        <w:tc>
          <w:tcPr>
            <w:tcW w:w="985" w:type="pct"/>
            <w:vAlign w:val="center"/>
          </w:tcPr>
          <w:p w14:paraId="36D86A58" w14:textId="77777777" w:rsidR="00557011" w:rsidRPr="003844E2" w:rsidRDefault="00557011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36·5 (36·5-36·5)</w:t>
            </w:r>
          </w:p>
        </w:tc>
        <w:tc>
          <w:tcPr>
            <w:tcW w:w="985" w:type="pct"/>
            <w:vAlign w:val="center"/>
          </w:tcPr>
          <w:p w14:paraId="27747D59" w14:textId="77777777" w:rsidR="00557011" w:rsidRPr="003844E2" w:rsidRDefault="00557011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36·3 (36·0-36·7)</w:t>
            </w:r>
          </w:p>
        </w:tc>
        <w:tc>
          <w:tcPr>
            <w:tcW w:w="985" w:type="pct"/>
            <w:vAlign w:val="center"/>
          </w:tcPr>
          <w:p w14:paraId="3AF98ED5" w14:textId="77777777" w:rsidR="00557011" w:rsidRPr="003844E2" w:rsidRDefault="00557011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36·4 (34·9-37·2)</w:t>
            </w:r>
          </w:p>
        </w:tc>
        <w:tc>
          <w:tcPr>
            <w:tcW w:w="807" w:type="pct"/>
            <w:vAlign w:val="center"/>
          </w:tcPr>
          <w:p w14:paraId="12E95082" w14:textId="77777777" w:rsidR="00557011" w:rsidRPr="003844E2" w:rsidRDefault="00557011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36·5 (36·0-36·6)</w:t>
            </w:r>
          </w:p>
        </w:tc>
      </w:tr>
      <w:tr w:rsidR="00557011" w:rsidRPr="003844E2" w14:paraId="10795900" w14:textId="77777777" w:rsidTr="00557011">
        <w:trPr>
          <w:trHeight w:val="290"/>
        </w:trPr>
        <w:tc>
          <w:tcPr>
            <w:tcW w:w="1238" w:type="pct"/>
            <w:vAlign w:val="center"/>
          </w:tcPr>
          <w:p w14:paraId="04D85D7B" w14:textId="77777777" w:rsidR="00557011" w:rsidRPr="003844E2" w:rsidRDefault="00557011" w:rsidP="008369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asitaemia, parasites/µl</w:t>
            </w:r>
          </w:p>
        </w:tc>
        <w:tc>
          <w:tcPr>
            <w:tcW w:w="985" w:type="pct"/>
            <w:vAlign w:val="center"/>
          </w:tcPr>
          <w:p w14:paraId="7B86F6B2" w14:textId="77777777" w:rsidR="00557011" w:rsidRPr="003844E2" w:rsidRDefault="00557011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324 (295-352)</w:t>
            </w:r>
          </w:p>
        </w:tc>
        <w:tc>
          <w:tcPr>
            <w:tcW w:w="985" w:type="pct"/>
            <w:vAlign w:val="center"/>
          </w:tcPr>
          <w:p w14:paraId="03B301A7" w14:textId="77777777" w:rsidR="00557011" w:rsidRPr="003844E2" w:rsidRDefault="00557011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589 (281-2712)</w:t>
            </w:r>
          </w:p>
        </w:tc>
        <w:tc>
          <w:tcPr>
            <w:tcW w:w="985" w:type="pct"/>
            <w:vAlign w:val="center"/>
          </w:tcPr>
          <w:p w14:paraId="0553283B" w14:textId="77777777" w:rsidR="00557011" w:rsidRPr="003844E2" w:rsidRDefault="00557011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317 (298-754)</w:t>
            </w:r>
          </w:p>
        </w:tc>
        <w:tc>
          <w:tcPr>
            <w:tcW w:w="807" w:type="pct"/>
            <w:vAlign w:val="center"/>
          </w:tcPr>
          <w:p w14:paraId="623B1AA0" w14:textId="77777777" w:rsidR="00557011" w:rsidRPr="003844E2" w:rsidRDefault="00557011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317 (298-754)</w:t>
            </w:r>
          </w:p>
        </w:tc>
      </w:tr>
    </w:tbl>
    <w:p w14:paraId="1A58058E" w14:textId="77777777" w:rsidR="00BA0CD4" w:rsidRPr="003844E2" w:rsidRDefault="00BA0CD4" w:rsidP="00BA0CD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DD9E709" w14:textId="77777777" w:rsidR="00BA0CD4" w:rsidRPr="003844E2" w:rsidRDefault="00BA0CD4" w:rsidP="00BA0CD4">
      <w:pPr>
        <w:pStyle w:val="Listenabsatz"/>
        <w:numPr>
          <w:ilvl w:val="0"/>
          <w:numId w:val="14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3844E2">
        <w:rPr>
          <w:rFonts w:ascii="Times New Roman" w:hAnsi="Times New Roman" w:cs="Times New Roman"/>
          <w:sz w:val="20"/>
          <w:szCs w:val="20"/>
          <w:lang w:val="en-GB"/>
        </w:rPr>
        <w:t xml:space="preserve">Randomized-controlled trial </w:t>
      </w:r>
      <w:proofErr w:type="gramStart"/>
      <w:r w:rsidRPr="003844E2">
        <w:rPr>
          <w:rFonts w:ascii="Times New Roman" w:hAnsi="Times New Roman" w:cs="Times New Roman"/>
          <w:sz w:val="20"/>
          <w:szCs w:val="20"/>
          <w:lang w:val="en-GB"/>
        </w:rPr>
        <w:t>stage</w:t>
      </w:r>
      <w:proofErr w:type="gram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859"/>
        <w:gridCol w:w="2401"/>
        <w:gridCol w:w="1901"/>
        <w:gridCol w:w="1901"/>
      </w:tblGrid>
      <w:tr w:rsidR="003844E2" w:rsidRPr="003844E2" w14:paraId="12CE2008" w14:textId="77777777" w:rsidTr="005913EF">
        <w:trPr>
          <w:trHeight w:val="290"/>
        </w:trPr>
        <w:tc>
          <w:tcPr>
            <w:tcW w:w="1577" w:type="pct"/>
            <w:vAlign w:val="center"/>
          </w:tcPr>
          <w:p w14:paraId="6B8124ED" w14:textId="4C6B8EF0" w:rsidR="00BA0CD4" w:rsidRPr="00E42444" w:rsidRDefault="00BA0CD4" w:rsidP="008369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  <w14:ligatures w14:val="standardContextual"/>
              </w:rPr>
            </w:pPr>
            <w:proofErr w:type="spellStart"/>
            <w:r w:rsidRPr="00E4244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  <w14:ligatures w14:val="standardContextual"/>
              </w:rPr>
              <w:t>group</w:t>
            </w:r>
            <w:proofErr w:type="spellEnd"/>
          </w:p>
        </w:tc>
        <w:tc>
          <w:tcPr>
            <w:tcW w:w="1325" w:type="pct"/>
            <w:vAlign w:val="center"/>
          </w:tcPr>
          <w:p w14:paraId="54727E13" w14:textId="77777777" w:rsidR="00BA0CD4" w:rsidRPr="00E42444" w:rsidRDefault="00BA0CD4" w:rsidP="00E424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  <w14:ligatures w14:val="standardContextual"/>
              </w:rPr>
            </w:pPr>
            <w:r w:rsidRPr="00E424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3d-300µg/kg IVM (n=16)</w:t>
            </w:r>
          </w:p>
        </w:tc>
        <w:tc>
          <w:tcPr>
            <w:tcW w:w="1049" w:type="pct"/>
            <w:vAlign w:val="center"/>
          </w:tcPr>
          <w:p w14:paraId="475B80FC" w14:textId="77777777" w:rsidR="00BA0CD4" w:rsidRPr="00E42444" w:rsidRDefault="00BA0CD4" w:rsidP="00E424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  <w14:ligatures w14:val="standardContextual"/>
              </w:rPr>
            </w:pPr>
            <w:r w:rsidRPr="00E424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3d-placebo (n=13)</w:t>
            </w:r>
          </w:p>
        </w:tc>
        <w:tc>
          <w:tcPr>
            <w:tcW w:w="1049" w:type="pct"/>
            <w:vAlign w:val="center"/>
          </w:tcPr>
          <w:p w14:paraId="1C701479" w14:textId="4C7CC90F" w:rsidR="00BA0CD4" w:rsidRPr="00E42444" w:rsidRDefault="008369ED" w:rsidP="00E424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  <w14:ligatures w14:val="standardContextual"/>
              </w:rPr>
              <w:t>t</w:t>
            </w:r>
            <w:r w:rsidR="00BA0CD4" w:rsidRPr="00E4244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  <w14:ligatures w14:val="standardContextual"/>
              </w:rPr>
              <w:t>otal (n=29)</w:t>
            </w:r>
          </w:p>
        </w:tc>
      </w:tr>
      <w:tr w:rsidR="003844E2" w:rsidRPr="003844E2" w14:paraId="7C700488" w14:textId="77777777" w:rsidTr="005913EF">
        <w:trPr>
          <w:trHeight w:val="290"/>
        </w:trPr>
        <w:tc>
          <w:tcPr>
            <w:tcW w:w="1577" w:type="pct"/>
            <w:vAlign w:val="center"/>
          </w:tcPr>
          <w:p w14:paraId="08AF7D9E" w14:textId="77777777" w:rsidR="00BA0CD4" w:rsidRPr="003844E2" w:rsidRDefault="00BA0CD4" w:rsidP="008369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, years</w:t>
            </w:r>
          </w:p>
        </w:tc>
        <w:tc>
          <w:tcPr>
            <w:tcW w:w="1325" w:type="pct"/>
            <w:vAlign w:val="center"/>
          </w:tcPr>
          <w:p w14:paraId="4F72DE67" w14:textId="77777777" w:rsidR="00BA0CD4" w:rsidRPr="003844E2" w:rsidRDefault="00BA0CD4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25·5 (21·0-37·5)</w:t>
            </w:r>
          </w:p>
        </w:tc>
        <w:tc>
          <w:tcPr>
            <w:tcW w:w="1049" w:type="pct"/>
            <w:vAlign w:val="center"/>
          </w:tcPr>
          <w:p w14:paraId="04CB049E" w14:textId="77777777" w:rsidR="00BA0CD4" w:rsidRPr="003844E2" w:rsidRDefault="00BA0CD4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22·0 (19·0-25·0)</w:t>
            </w:r>
          </w:p>
        </w:tc>
        <w:tc>
          <w:tcPr>
            <w:tcW w:w="1049" w:type="pct"/>
            <w:vAlign w:val="center"/>
          </w:tcPr>
          <w:p w14:paraId="7B7CC3CA" w14:textId="77777777" w:rsidR="00BA0CD4" w:rsidRPr="003844E2" w:rsidRDefault="00BA0CD4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24·0 (20·0-30·0)</w:t>
            </w:r>
          </w:p>
        </w:tc>
      </w:tr>
      <w:tr w:rsidR="003844E2" w:rsidRPr="003844E2" w14:paraId="20B317BD" w14:textId="77777777" w:rsidTr="005913EF">
        <w:trPr>
          <w:trHeight w:val="290"/>
        </w:trPr>
        <w:tc>
          <w:tcPr>
            <w:tcW w:w="1577" w:type="pct"/>
            <w:vAlign w:val="center"/>
          </w:tcPr>
          <w:p w14:paraId="11A606C3" w14:textId="77777777" w:rsidR="00557011" w:rsidRPr="003844E2" w:rsidRDefault="00557011" w:rsidP="008369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ex </w:t>
            </w:r>
          </w:p>
          <w:p w14:paraId="295E19F1" w14:textId="77777777" w:rsidR="00557011" w:rsidRPr="003844E2" w:rsidRDefault="00557011" w:rsidP="008369ED">
            <w:pPr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</w:t>
            </w:r>
          </w:p>
          <w:p w14:paraId="706AC1D3" w14:textId="1A1607BF" w:rsidR="00557011" w:rsidRPr="003844E2" w:rsidRDefault="00557011" w:rsidP="008369ED">
            <w:pPr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proofErr w:type="spellStart"/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female</w:t>
            </w:r>
            <w:proofErr w:type="spellEnd"/>
          </w:p>
        </w:tc>
        <w:tc>
          <w:tcPr>
            <w:tcW w:w="1325" w:type="pct"/>
            <w:vAlign w:val="center"/>
          </w:tcPr>
          <w:p w14:paraId="67F1CD76" w14:textId="77777777" w:rsidR="009B5977" w:rsidRPr="003844E2" w:rsidRDefault="009B5977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</w:p>
          <w:p w14:paraId="7839AF3B" w14:textId="77777777" w:rsidR="00557011" w:rsidRPr="003844E2" w:rsidRDefault="00557011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9 (56%)</w:t>
            </w:r>
          </w:p>
          <w:p w14:paraId="4A9AB58F" w14:textId="0FC74738" w:rsidR="009B5977" w:rsidRPr="003844E2" w:rsidRDefault="009B5977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7 (44%)</w:t>
            </w:r>
          </w:p>
        </w:tc>
        <w:tc>
          <w:tcPr>
            <w:tcW w:w="1049" w:type="pct"/>
            <w:vAlign w:val="center"/>
          </w:tcPr>
          <w:p w14:paraId="12258C65" w14:textId="77777777" w:rsidR="009B5977" w:rsidRPr="003844E2" w:rsidRDefault="009B5977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</w:p>
          <w:p w14:paraId="3ADEED03" w14:textId="77777777" w:rsidR="00557011" w:rsidRPr="003844E2" w:rsidRDefault="00557011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9 (69%)</w:t>
            </w:r>
          </w:p>
          <w:p w14:paraId="2C341D2C" w14:textId="6ED38A5B" w:rsidR="009B5977" w:rsidRPr="003844E2" w:rsidRDefault="009B5977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4 (31%)</w:t>
            </w:r>
          </w:p>
        </w:tc>
        <w:tc>
          <w:tcPr>
            <w:tcW w:w="1049" w:type="pct"/>
            <w:vAlign w:val="center"/>
          </w:tcPr>
          <w:p w14:paraId="7B9A799B" w14:textId="77777777" w:rsidR="009B5977" w:rsidRPr="003844E2" w:rsidRDefault="009B5977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</w:p>
          <w:p w14:paraId="5DDA27C0" w14:textId="77777777" w:rsidR="00557011" w:rsidRPr="003844E2" w:rsidRDefault="00557011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18 (62%)</w:t>
            </w:r>
          </w:p>
          <w:p w14:paraId="664FDBE0" w14:textId="5F6E0D6C" w:rsidR="009B5977" w:rsidRPr="003844E2" w:rsidRDefault="00190FEA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11 (38%)</w:t>
            </w:r>
          </w:p>
        </w:tc>
      </w:tr>
      <w:tr w:rsidR="003844E2" w:rsidRPr="003844E2" w14:paraId="0892F710" w14:textId="77777777" w:rsidTr="005913EF">
        <w:trPr>
          <w:trHeight w:val="290"/>
        </w:trPr>
        <w:tc>
          <w:tcPr>
            <w:tcW w:w="1577" w:type="pct"/>
            <w:vAlign w:val="center"/>
          </w:tcPr>
          <w:p w14:paraId="11A26EB3" w14:textId="77777777" w:rsidR="00557011" w:rsidRPr="003844E2" w:rsidRDefault="00557011" w:rsidP="008369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ight, kg</w:t>
            </w:r>
          </w:p>
        </w:tc>
        <w:tc>
          <w:tcPr>
            <w:tcW w:w="1325" w:type="pct"/>
            <w:vAlign w:val="center"/>
          </w:tcPr>
          <w:p w14:paraId="1F7D95FB" w14:textId="77777777" w:rsidR="00557011" w:rsidRPr="003844E2" w:rsidRDefault="00557011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63·2 (58·0-69·5)</w:t>
            </w:r>
          </w:p>
        </w:tc>
        <w:tc>
          <w:tcPr>
            <w:tcW w:w="1049" w:type="pct"/>
            <w:vAlign w:val="center"/>
          </w:tcPr>
          <w:p w14:paraId="2FEF8691" w14:textId="77777777" w:rsidR="00557011" w:rsidRPr="003844E2" w:rsidRDefault="00557011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61·0 (58·9-65·0)</w:t>
            </w:r>
          </w:p>
        </w:tc>
        <w:tc>
          <w:tcPr>
            <w:tcW w:w="1049" w:type="pct"/>
            <w:vAlign w:val="center"/>
          </w:tcPr>
          <w:p w14:paraId="130A2DFD" w14:textId="77777777" w:rsidR="00557011" w:rsidRPr="003844E2" w:rsidRDefault="00557011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62·0 (58·9-69·0)</w:t>
            </w:r>
          </w:p>
        </w:tc>
      </w:tr>
      <w:tr w:rsidR="003844E2" w:rsidRPr="003844E2" w14:paraId="603D1CD0" w14:textId="77777777" w:rsidTr="005913EF">
        <w:trPr>
          <w:trHeight w:val="290"/>
        </w:trPr>
        <w:tc>
          <w:tcPr>
            <w:tcW w:w="1577" w:type="pct"/>
            <w:vAlign w:val="center"/>
          </w:tcPr>
          <w:p w14:paraId="091CE47A" w14:textId="77777777" w:rsidR="00557011" w:rsidRPr="003844E2" w:rsidRDefault="00557011" w:rsidP="008369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ight, cm</w:t>
            </w:r>
          </w:p>
        </w:tc>
        <w:tc>
          <w:tcPr>
            <w:tcW w:w="1325" w:type="pct"/>
            <w:vAlign w:val="center"/>
          </w:tcPr>
          <w:p w14:paraId="3475D09F" w14:textId="77777777" w:rsidR="00557011" w:rsidRPr="003844E2" w:rsidRDefault="00557011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163·0 (153·0-169·0)</w:t>
            </w:r>
          </w:p>
        </w:tc>
        <w:tc>
          <w:tcPr>
            <w:tcW w:w="1049" w:type="pct"/>
            <w:vAlign w:val="center"/>
          </w:tcPr>
          <w:p w14:paraId="26D1355C" w14:textId="77777777" w:rsidR="00557011" w:rsidRPr="003844E2" w:rsidRDefault="00557011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168·0 (161·0-175·0)</w:t>
            </w:r>
          </w:p>
        </w:tc>
        <w:tc>
          <w:tcPr>
            <w:tcW w:w="1049" w:type="pct"/>
            <w:vAlign w:val="center"/>
          </w:tcPr>
          <w:p w14:paraId="42F8DCD8" w14:textId="77777777" w:rsidR="00557011" w:rsidRPr="003844E2" w:rsidRDefault="00557011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165·0 (157·0-172·0)</w:t>
            </w:r>
          </w:p>
        </w:tc>
      </w:tr>
      <w:tr w:rsidR="003844E2" w:rsidRPr="003844E2" w14:paraId="5160737F" w14:textId="77777777" w:rsidTr="005913EF">
        <w:trPr>
          <w:trHeight w:val="290"/>
        </w:trPr>
        <w:tc>
          <w:tcPr>
            <w:tcW w:w="1577" w:type="pct"/>
            <w:vAlign w:val="center"/>
          </w:tcPr>
          <w:p w14:paraId="2387494E" w14:textId="77777777" w:rsidR="00557011" w:rsidRPr="003844E2" w:rsidRDefault="00557011" w:rsidP="008369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dy-mass index, kg/m</w:t>
            </w:r>
            <w:r w:rsidRPr="003844E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325" w:type="pct"/>
            <w:vAlign w:val="center"/>
          </w:tcPr>
          <w:p w14:paraId="181404D6" w14:textId="77777777" w:rsidR="00557011" w:rsidRPr="003844E2" w:rsidRDefault="00557011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22·0 (21·4-25·4)</w:t>
            </w:r>
          </w:p>
        </w:tc>
        <w:tc>
          <w:tcPr>
            <w:tcW w:w="1049" w:type="pct"/>
            <w:vAlign w:val="center"/>
          </w:tcPr>
          <w:p w14:paraId="530A54DE" w14:textId="77777777" w:rsidR="00557011" w:rsidRPr="003844E2" w:rsidRDefault="00557011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22·8 (19·3-25·2)</w:t>
            </w:r>
          </w:p>
        </w:tc>
        <w:tc>
          <w:tcPr>
            <w:tcW w:w="1049" w:type="pct"/>
            <w:vAlign w:val="center"/>
          </w:tcPr>
          <w:p w14:paraId="4E669B4B" w14:textId="77777777" w:rsidR="00557011" w:rsidRPr="003844E2" w:rsidRDefault="00557011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22·3 (20·9-25·2)</w:t>
            </w:r>
          </w:p>
        </w:tc>
      </w:tr>
      <w:tr w:rsidR="003844E2" w:rsidRPr="003844E2" w14:paraId="170767A1" w14:textId="77777777" w:rsidTr="005913EF">
        <w:trPr>
          <w:trHeight w:val="290"/>
        </w:trPr>
        <w:tc>
          <w:tcPr>
            <w:tcW w:w="1577" w:type="pct"/>
            <w:vAlign w:val="center"/>
          </w:tcPr>
          <w:p w14:paraId="7C3BB483" w14:textId="77777777" w:rsidR="00557011" w:rsidRPr="003844E2" w:rsidRDefault="00557011" w:rsidP="008369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xillary body temperature, °C</w:t>
            </w:r>
          </w:p>
        </w:tc>
        <w:tc>
          <w:tcPr>
            <w:tcW w:w="1325" w:type="pct"/>
            <w:vAlign w:val="center"/>
          </w:tcPr>
          <w:p w14:paraId="1988FC94" w14:textId="77777777" w:rsidR="00557011" w:rsidRPr="003844E2" w:rsidRDefault="00557011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36·5 (36·0-36·7)</w:t>
            </w:r>
          </w:p>
        </w:tc>
        <w:tc>
          <w:tcPr>
            <w:tcW w:w="1049" w:type="pct"/>
            <w:vAlign w:val="center"/>
          </w:tcPr>
          <w:p w14:paraId="374E7E53" w14:textId="77777777" w:rsidR="00557011" w:rsidRPr="003844E2" w:rsidRDefault="00557011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36·5 (36·2-36·7)</w:t>
            </w:r>
          </w:p>
        </w:tc>
        <w:tc>
          <w:tcPr>
            <w:tcW w:w="1049" w:type="pct"/>
            <w:vAlign w:val="center"/>
          </w:tcPr>
          <w:p w14:paraId="595117B5" w14:textId="77777777" w:rsidR="00557011" w:rsidRPr="003844E2" w:rsidRDefault="00557011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36·5 (36·1-36·7)</w:t>
            </w:r>
          </w:p>
        </w:tc>
      </w:tr>
      <w:tr w:rsidR="003844E2" w:rsidRPr="003844E2" w14:paraId="7E0B47F5" w14:textId="77777777" w:rsidTr="005913EF">
        <w:trPr>
          <w:trHeight w:val="290"/>
        </w:trPr>
        <w:tc>
          <w:tcPr>
            <w:tcW w:w="1577" w:type="pct"/>
            <w:vAlign w:val="center"/>
          </w:tcPr>
          <w:p w14:paraId="121F3C0C" w14:textId="77777777" w:rsidR="00557011" w:rsidRPr="003844E2" w:rsidRDefault="00557011" w:rsidP="008369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asitaemia, parasites/µl</w:t>
            </w:r>
          </w:p>
        </w:tc>
        <w:tc>
          <w:tcPr>
            <w:tcW w:w="1325" w:type="pct"/>
            <w:vAlign w:val="center"/>
          </w:tcPr>
          <w:p w14:paraId="534F4072" w14:textId="77777777" w:rsidR="00557011" w:rsidRPr="003844E2" w:rsidRDefault="00557011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448 (273-871)</w:t>
            </w:r>
          </w:p>
        </w:tc>
        <w:tc>
          <w:tcPr>
            <w:tcW w:w="1049" w:type="pct"/>
            <w:vAlign w:val="center"/>
          </w:tcPr>
          <w:p w14:paraId="22683613" w14:textId="77777777" w:rsidR="00557011" w:rsidRPr="003844E2" w:rsidRDefault="00557011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844 (619-2378)</w:t>
            </w:r>
          </w:p>
        </w:tc>
        <w:tc>
          <w:tcPr>
            <w:tcW w:w="1049" w:type="pct"/>
            <w:vAlign w:val="center"/>
          </w:tcPr>
          <w:p w14:paraId="12EF3685" w14:textId="77777777" w:rsidR="00557011" w:rsidRPr="003844E2" w:rsidRDefault="00557011" w:rsidP="004D39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</w:pPr>
            <w:r w:rsidRPr="003844E2">
              <w:rPr>
                <w:rFonts w:ascii="Times New Roman" w:hAnsi="Times New Roman" w:cs="Times New Roman"/>
                <w:sz w:val="16"/>
                <w:szCs w:val="16"/>
                <w:lang w:val="de-DE"/>
                <w14:ligatures w14:val="standardContextual"/>
              </w:rPr>
              <w:t>648 (426-1104)</w:t>
            </w:r>
          </w:p>
        </w:tc>
      </w:tr>
    </w:tbl>
    <w:p w14:paraId="5C402458" w14:textId="71868EC8" w:rsidR="00525246" w:rsidRPr="003844E2" w:rsidRDefault="00525246" w:rsidP="00851D18">
      <w:pPr>
        <w:rPr>
          <w:rFonts w:ascii="Times New Roman" w:hAnsi="Times New Roman" w:cs="Times New Roman"/>
          <w:lang w:val="en-ZA"/>
        </w:rPr>
      </w:pPr>
    </w:p>
    <w:sectPr w:rsidR="00525246" w:rsidRPr="003844E2" w:rsidSect="003575D8">
      <w:footerReference w:type="default" r:id="rId8"/>
      <w:headerReference w:type="first" r:id="rId9"/>
      <w:footerReference w:type="first" r:id="rId10"/>
      <w:pgSz w:w="11906" w:h="16838"/>
      <w:pgMar w:top="1134" w:right="1417" w:bottom="1417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F015A5" w14:textId="77777777" w:rsidR="00F00808" w:rsidRDefault="00F00808" w:rsidP="00591D6A">
      <w:pPr>
        <w:spacing w:after="0" w:line="240" w:lineRule="auto"/>
      </w:pPr>
      <w:r>
        <w:separator/>
      </w:r>
    </w:p>
  </w:endnote>
  <w:endnote w:type="continuationSeparator" w:id="0">
    <w:p w14:paraId="17D1D2B6" w14:textId="77777777" w:rsidR="00F00808" w:rsidRDefault="00F00808" w:rsidP="00591D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01304589"/>
      <w:docPartObj>
        <w:docPartGallery w:val="Page Numbers (Bottom of Page)"/>
        <w:docPartUnique/>
      </w:docPartObj>
    </w:sdtPr>
    <w:sdtContent>
      <w:p w14:paraId="7555DBA2" w14:textId="26B52003" w:rsidR="00A86F71" w:rsidRPr="006F1416" w:rsidRDefault="00A86F71" w:rsidP="006F1416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12171991"/>
      <w:docPartObj>
        <w:docPartGallery w:val="Page Numbers (Bottom of Page)"/>
        <w:docPartUnique/>
      </w:docPartObj>
    </w:sdtPr>
    <w:sdtContent>
      <w:p w14:paraId="4D588C45" w14:textId="72198C64" w:rsidR="00A86F71" w:rsidRDefault="00A86F7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7BA1961E" w14:textId="4B6EDE7A" w:rsidR="00A86F71" w:rsidRPr="00A7733C" w:rsidRDefault="00A86F71">
    <w:pPr>
      <w:pStyle w:val="Fuzeile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E0D5C3" w14:textId="77777777" w:rsidR="00F00808" w:rsidRDefault="00F00808" w:rsidP="00591D6A">
      <w:pPr>
        <w:spacing w:after="0" w:line="240" w:lineRule="auto"/>
      </w:pPr>
      <w:r>
        <w:separator/>
      </w:r>
    </w:p>
  </w:footnote>
  <w:footnote w:type="continuationSeparator" w:id="0">
    <w:p w14:paraId="58A7A59E" w14:textId="77777777" w:rsidR="00F00808" w:rsidRDefault="00F00808" w:rsidP="00591D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2020BC" w14:textId="0EC047A9" w:rsidR="00A86F71" w:rsidRDefault="00A86F71" w:rsidP="001C6BF3">
    <w:pPr>
      <w:pStyle w:val="Kopfzeile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5F226A"/>
    <w:multiLevelType w:val="hybridMultilevel"/>
    <w:tmpl w:val="2C68E19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5579F6"/>
    <w:multiLevelType w:val="hybridMultilevel"/>
    <w:tmpl w:val="7056FD12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EF6202"/>
    <w:multiLevelType w:val="hybridMultilevel"/>
    <w:tmpl w:val="BE60D8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34730D"/>
    <w:multiLevelType w:val="hybridMultilevel"/>
    <w:tmpl w:val="7A3A957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D32F1F"/>
    <w:multiLevelType w:val="multilevel"/>
    <w:tmpl w:val="FF32AE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19C650D"/>
    <w:multiLevelType w:val="hybridMultilevel"/>
    <w:tmpl w:val="CD00202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562FCD"/>
    <w:multiLevelType w:val="hybridMultilevel"/>
    <w:tmpl w:val="18802A2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85738E"/>
    <w:multiLevelType w:val="hybridMultilevel"/>
    <w:tmpl w:val="A23C636E"/>
    <w:lvl w:ilvl="0" w:tplc="04070011">
      <w:start w:val="1"/>
      <w:numFmt w:val="decimal"/>
      <w:lvlText w:val="%1)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A696303"/>
    <w:multiLevelType w:val="hybridMultilevel"/>
    <w:tmpl w:val="46B624F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FD593A"/>
    <w:multiLevelType w:val="multilevel"/>
    <w:tmpl w:val="04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58987FCB"/>
    <w:multiLevelType w:val="hybridMultilevel"/>
    <w:tmpl w:val="15CA478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906E44"/>
    <w:multiLevelType w:val="hybridMultilevel"/>
    <w:tmpl w:val="0DF8431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1345DD"/>
    <w:multiLevelType w:val="hybridMultilevel"/>
    <w:tmpl w:val="C194BFB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7098893">
    <w:abstractNumId w:val="10"/>
  </w:num>
  <w:num w:numId="2" w16cid:durableId="1160198121">
    <w:abstractNumId w:val="6"/>
  </w:num>
  <w:num w:numId="3" w16cid:durableId="1667199729">
    <w:abstractNumId w:val="7"/>
  </w:num>
  <w:num w:numId="4" w16cid:durableId="815799785">
    <w:abstractNumId w:val="11"/>
  </w:num>
  <w:num w:numId="5" w16cid:durableId="1036976168">
    <w:abstractNumId w:val="12"/>
  </w:num>
  <w:num w:numId="6" w16cid:durableId="890920864">
    <w:abstractNumId w:val="9"/>
  </w:num>
  <w:num w:numId="7" w16cid:durableId="1057317389">
    <w:abstractNumId w:val="2"/>
  </w:num>
  <w:num w:numId="8" w16cid:durableId="1824082363">
    <w:abstractNumId w:val="2"/>
  </w:num>
  <w:num w:numId="9" w16cid:durableId="67729989">
    <w:abstractNumId w:val="8"/>
  </w:num>
  <w:num w:numId="10" w16cid:durableId="1356615430">
    <w:abstractNumId w:val="5"/>
  </w:num>
  <w:num w:numId="11" w16cid:durableId="1735542881">
    <w:abstractNumId w:val="4"/>
  </w:num>
  <w:num w:numId="12" w16cid:durableId="1518545765">
    <w:abstractNumId w:val="0"/>
  </w:num>
  <w:num w:numId="13" w16cid:durableId="792401919">
    <w:abstractNumId w:val="3"/>
  </w:num>
  <w:num w:numId="14" w16cid:durableId="16544076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1MTYxNDUxMzYzsLBU0lEKTi0uzszPAykwNDCtBQBHww8B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9wxesfv3trdppee9f7v0xfxfdf0ps0tvzx5&quot;&gt;Ivercure&lt;record-ids&gt;&lt;item&gt;15&lt;/item&gt;&lt;item&gt;157&lt;/item&gt;&lt;item&gt;169&lt;/item&gt;&lt;item&gt;203&lt;/item&gt;&lt;item&gt;206&lt;/item&gt;&lt;item&gt;292&lt;/item&gt;&lt;item&gt;413&lt;/item&gt;&lt;item&gt;418&lt;/item&gt;&lt;item&gt;648&lt;/item&gt;&lt;item&gt;651&lt;/item&gt;&lt;item&gt;693&lt;/item&gt;&lt;item&gt;815&lt;/item&gt;&lt;item&gt;817&lt;/item&gt;&lt;item&gt;932&lt;/item&gt;&lt;item&gt;1018&lt;/item&gt;&lt;item&gt;1085&lt;/item&gt;&lt;item&gt;1090&lt;/item&gt;&lt;item&gt;1132&lt;/item&gt;&lt;item&gt;1138&lt;/item&gt;&lt;item&gt;1245&lt;/item&gt;&lt;item&gt;1264&lt;/item&gt;&lt;item&gt;1273&lt;/item&gt;&lt;item&gt;1280&lt;/item&gt;&lt;item&gt;1288&lt;/item&gt;&lt;item&gt;1387&lt;/item&gt;&lt;item&gt;1413&lt;/item&gt;&lt;item&gt;1419&lt;/item&gt;&lt;item&gt;1465&lt;/item&gt;&lt;/record-ids&gt;&lt;/item&gt;&lt;/Libraries&gt;"/>
  </w:docVars>
  <w:rsids>
    <w:rsidRoot w:val="00A3782D"/>
    <w:rsid w:val="0000112B"/>
    <w:rsid w:val="000012FC"/>
    <w:rsid w:val="0000337A"/>
    <w:rsid w:val="00003643"/>
    <w:rsid w:val="000043A4"/>
    <w:rsid w:val="000048CC"/>
    <w:rsid w:val="00005443"/>
    <w:rsid w:val="00007C51"/>
    <w:rsid w:val="00011DF2"/>
    <w:rsid w:val="00013379"/>
    <w:rsid w:val="000135C4"/>
    <w:rsid w:val="00015424"/>
    <w:rsid w:val="00017404"/>
    <w:rsid w:val="00017637"/>
    <w:rsid w:val="0002117E"/>
    <w:rsid w:val="0002316D"/>
    <w:rsid w:val="000236AD"/>
    <w:rsid w:val="000240A3"/>
    <w:rsid w:val="00024110"/>
    <w:rsid w:val="0002508E"/>
    <w:rsid w:val="000251C2"/>
    <w:rsid w:val="00026691"/>
    <w:rsid w:val="000278DA"/>
    <w:rsid w:val="00031026"/>
    <w:rsid w:val="00031E61"/>
    <w:rsid w:val="00032377"/>
    <w:rsid w:val="000335DB"/>
    <w:rsid w:val="00033ACF"/>
    <w:rsid w:val="00040CF6"/>
    <w:rsid w:val="000418B4"/>
    <w:rsid w:val="00041A0D"/>
    <w:rsid w:val="00041AD5"/>
    <w:rsid w:val="000426D9"/>
    <w:rsid w:val="00045FE7"/>
    <w:rsid w:val="00046499"/>
    <w:rsid w:val="00051F32"/>
    <w:rsid w:val="00052D66"/>
    <w:rsid w:val="00052EB1"/>
    <w:rsid w:val="00053BC7"/>
    <w:rsid w:val="000546DB"/>
    <w:rsid w:val="00054719"/>
    <w:rsid w:val="00054CFB"/>
    <w:rsid w:val="0005581A"/>
    <w:rsid w:val="000560E2"/>
    <w:rsid w:val="00060170"/>
    <w:rsid w:val="00060E2B"/>
    <w:rsid w:val="00061857"/>
    <w:rsid w:val="00061D32"/>
    <w:rsid w:val="0006413A"/>
    <w:rsid w:val="00064263"/>
    <w:rsid w:val="000644D8"/>
    <w:rsid w:val="00064561"/>
    <w:rsid w:val="00064C99"/>
    <w:rsid w:val="00066EB6"/>
    <w:rsid w:val="00066F9C"/>
    <w:rsid w:val="00071380"/>
    <w:rsid w:val="00071562"/>
    <w:rsid w:val="000719CC"/>
    <w:rsid w:val="000744BA"/>
    <w:rsid w:val="000745D2"/>
    <w:rsid w:val="00076C7C"/>
    <w:rsid w:val="00076FC8"/>
    <w:rsid w:val="00080B7B"/>
    <w:rsid w:val="00083027"/>
    <w:rsid w:val="000854F9"/>
    <w:rsid w:val="000854FF"/>
    <w:rsid w:val="0009041E"/>
    <w:rsid w:val="00090808"/>
    <w:rsid w:val="000915ED"/>
    <w:rsid w:val="00091D0D"/>
    <w:rsid w:val="000921A0"/>
    <w:rsid w:val="00093B28"/>
    <w:rsid w:val="00094A1E"/>
    <w:rsid w:val="00094A34"/>
    <w:rsid w:val="00095BCA"/>
    <w:rsid w:val="0009649B"/>
    <w:rsid w:val="00097729"/>
    <w:rsid w:val="00097A1B"/>
    <w:rsid w:val="00097AEB"/>
    <w:rsid w:val="000A0258"/>
    <w:rsid w:val="000A0FBB"/>
    <w:rsid w:val="000A15BF"/>
    <w:rsid w:val="000A1DE6"/>
    <w:rsid w:val="000A38AC"/>
    <w:rsid w:val="000A66BD"/>
    <w:rsid w:val="000A7431"/>
    <w:rsid w:val="000A7608"/>
    <w:rsid w:val="000B03F6"/>
    <w:rsid w:val="000B1743"/>
    <w:rsid w:val="000B20A6"/>
    <w:rsid w:val="000B2620"/>
    <w:rsid w:val="000B2A53"/>
    <w:rsid w:val="000B303C"/>
    <w:rsid w:val="000B347E"/>
    <w:rsid w:val="000B4839"/>
    <w:rsid w:val="000B4D7C"/>
    <w:rsid w:val="000B6A23"/>
    <w:rsid w:val="000B7D59"/>
    <w:rsid w:val="000C01F1"/>
    <w:rsid w:val="000C11C3"/>
    <w:rsid w:val="000C186B"/>
    <w:rsid w:val="000C1DC0"/>
    <w:rsid w:val="000C63DF"/>
    <w:rsid w:val="000D1D24"/>
    <w:rsid w:val="000D20A2"/>
    <w:rsid w:val="000D3688"/>
    <w:rsid w:val="000D45E8"/>
    <w:rsid w:val="000D6565"/>
    <w:rsid w:val="000E3387"/>
    <w:rsid w:val="000E36A9"/>
    <w:rsid w:val="000E370E"/>
    <w:rsid w:val="000E40C6"/>
    <w:rsid w:val="000E6792"/>
    <w:rsid w:val="000E6B82"/>
    <w:rsid w:val="000E7CD3"/>
    <w:rsid w:val="000F130A"/>
    <w:rsid w:val="000F1C7A"/>
    <w:rsid w:val="000F3194"/>
    <w:rsid w:val="000F3395"/>
    <w:rsid w:val="000F3C0B"/>
    <w:rsid w:val="000F59DE"/>
    <w:rsid w:val="000F65ED"/>
    <w:rsid w:val="000F6A93"/>
    <w:rsid w:val="001006F4"/>
    <w:rsid w:val="00101999"/>
    <w:rsid w:val="0010214C"/>
    <w:rsid w:val="001053ED"/>
    <w:rsid w:val="001105E5"/>
    <w:rsid w:val="00113EDA"/>
    <w:rsid w:val="00115B8C"/>
    <w:rsid w:val="00120DD3"/>
    <w:rsid w:val="00121350"/>
    <w:rsid w:val="001228CA"/>
    <w:rsid w:val="001237D1"/>
    <w:rsid w:val="001244D1"/>
    <w:rsid w:val="001248CF"/>
    <w:rsid w:val="00124EC1"/>
    <w:rsid w:val="001254B1"/>
    <w:rsid w:val="00127094"/>
    <w:rsid w:val="00127822"/>
    <w:rsid w:val="0013107C"/>
    <w:rsid w:val="001337FC"/>
    <w:rsid w:val="00134146"/>
    <w:rsid w:val="001348E5"/>
    <w:rsid w:val="00134B17"/>
    <w:rsid w:val="00137EC2"/>
    <w:rsid w:val="0014009E"/>
    <w:rsid w:val="00140140"/>
    <w:rsid w:val="0014042C"/>
    <w:rsid w:val="001431B1"/>
    <w:rsid w:val="001432F3"/>
    <w:rsid w:val="00143CDF"/>
    <w:rsid w:val="00145102"/>
    <w:rsid w:val="00145ADD"/>
    <w:rsid w:val="00145F9D"/>
    <w:rsid w:val="0014632A"/>
    <w:rsid w:val="00146A6F"/>
    <w:rsid w:val="00147BCC"/>
    <w:rsid w:val="0015027D"/>
    <w:rsid w:val="00152524"/>
    <w:rsid w:val="001525D2"/>
    <w:rsid w:val="001525F5"/>
    <w:rsid w:val="00152884"/>
    <w:rsid w:val="00152978"/>
    <w:rsid w:val="00160B67"/>
    <w:rsid w:val="001622C5"/>
    <w:rsid w:val="00163BDA"/>
    <w:rsid w:val="00166E9F"/>
    <w:rsid w:val="00171F2B"/>
    <w:rsid w:val="0017206A"/>
    <w:rsid w:val="00172F71"/>
    <w:rsid w:val="0017369A"/>
    <w:rsid w:val="00177D92"/>
    <w:rsid w:val="00181147"/>
    <w:rsid w:val="00181261"/>
    <w:rsid w:val="00181A43"/>
    <w:rsid w:val="00184A46"/>
    <w:rsid w:val="00186206"/>
    <w:rsid w:val="00186690"/>
    <w:rsid w:val="00187907"/>
    <w:rsid w:val="001904CC"/>
    <w:rsid w:val="00190FEA"/>
    <w:rsid w:val="00191E33"/>
    <w:rsid w:val="00192780"/>
    <w:rsid w:val="00192820"/>
    <w:rsid w:val="00192B9C"/>
    <w:rsid w:val="00192E1C"/>
    <w:rsid w:val="001930FE"/>
    <w:rsid w:val="001954F9"/>
    <w:rsid w:val="00196C11"/>
    <w:rsid w:val="001A1ECA"/>
    <w:rsid w:val="001A326E"/>
    <w:rsid w:val="001A327A"/>
    <w:rsid w:val="001A37C8"/>
    <w:rsid w:val="001A3AD3"/>
    <w:rsid w:val="001A3D87"/>
    <w:rsid w:val="001A4C04"/>
    <w:rsid w:val="001A5615"/>
    <w:rsid w:val="001A5B82"/>
    <w:rsid w:val="001A5E4B"/>
    <w:rsid w:val="001A63CB"/>
    <w:rsid w:val="001A6636"/>
    <w:rsid w:val="001A6DDA"/>
    <w:rsid w:val="001A72CD"/>
    <w:rsid w:val="001A7DD5"/>
    <w:rsid w:val="001B0AC5"/>
    <w:rsid w:val="001B1490"/>
    <w:rsid w:val="001B175C"/>
    <w:rsid w:val="001B1A3E"/>
    <w:rsid w:val="001B1BC3"/>
    <w:rsid w:val="001B23EB"/>
    <w:rsid w:val="001B2C56"/>
    <w:rsid w:val="001B3292"/>
    <w:rsid w:val="001B3451"/>
    <w:rsid w:val="001B3A28"/>
    <w:rsid w:val="001B4179"/>
    <w:rsid w:val="001B4BD3"/>
    <w:rsid w:val="001B54C0"/>
    <w:rsid w:val="001B7D9B"/>
    <w:rsid w:val="001C45D4"/>
    <w:rsid w:val="001C4CEF"/>
    <w:rsid w:val="001C6BF3"/>
    <w:rsid w:val="001C6E04"/>
    <w:rsid w:val="001C7BA9"/>
    <w:rsid w:val="001D065B"/>
    <w:rsid w:val="001D4E1C"/>
    <w:rsid w:val="001D5178"/>
    <w:rsid w:val="001D5C87"/>
    <w:rsid w:val="001D61EB"/>
    <w:rsid w:val="001D64EC"/>
    <w:rsid w:val="001D7553"/>
    <w:rsid w:val="001D7629"/>
    <w:rsid w:val="001D78C5"/>
    <w:rsid w:val="001D7F15"/>
    <w:rsid w:val="001E0739"/>
    <w:rsid w:val="001E28CF"/>
    <w:rsid w:val="001E298D"/>
    <w:rsid w:val="001E3ED5"/>
    <w:rsid w:val="001E4D6E"/>
    <w:rsid w:val="001E6E7F"/>
    <w:rsid w:val="001E7C3D"/>
    <w:rsid w:val="001F0C4F"/>
    <w:rsid w:val="001F17D5"/>
    <w:rsid w:val="001F36AE"/>
    <w:rsid w:val="001F46DA"/>
    <w:rsid w:val="001F47BB"/>
    <w:rsid w:val="001F6C2D"/>
    <w:rsid w:val="001F7565"/>
    <w:rsid w:val="001F769F"/>
    <w:rsid w:val="001F7AEF"/>
    <w:rsid w:val="00200DC3"/>
    <w:rsid w:val="002024A4"/>
    <w:rsid w:val="002033FB"/>
    <w:rsid w:val="002041FB"/>
    <w:rsid w:val="002048F4"/>
    <w:rsid w:val="00205D94"/>
    <w:rsid w:val="00207F17"/>
    <w:rsid w:val="00210110"/>
    <w:rsid w:val="00210880"/>
    <w:rsid w:val="00210B0B"/>
    <w:rsid w:val="00212585"/>
    <w:rsid w:val="002126AD"/>
    <w:rsid w:val="0021288B"/>
    <w:rsid w:val="00214D77"/>
    <w:rsid w:val="002162A0"/>
    <w:rsid w:val="0021654A"/>
    <w:rsid w:val="002169AF"/>
    <w:rsid w:val="002169E0"/>
    <w:rsid w:val="00216A90"/>
    <w:rsid w:val="002173A5"/>
    <w:rsid w:val="0022058C"/>
    <w:rsid w:val="002214F4"/>
    <w:rsid w:val="002222EE"/>
    <w:rsid w:val="00223193"/>
    <w:rsid w:val="002245FE"/>
    <w:rsid w:val="0022537E"/>
    <w:rsid w:val="00226B00"/>
    <w:rsid w:val="00226C95"/>
    <w:rsid w:val="002322C7"/>
    <w:rsid w:val="00232C9C"/>
    <w:rsid w:val="00233C5B"/>
    <w:rsid w:val="00235612"/>
    <w:rsid w:val="0023566D"/>
    <w:rsid w:val="00236966"/>
    <w:rsid w:val="00236C02"/>
    <w:rsid w:val="002378AC"/>
    <w:rsid w:val="00237BA8"/>
    <w:rsid w:val="002419AE"/>
    <w:rsid w:val="00242991"/>
    <w:rsid w:val="00245473"/>
    <w:rsid w:val="002456F3"/>
    <w:rsid w:val="00247302"/>
    <w:rsid w:val="0025094C"/>
    <w:rsid w:val="002510B8"/>
    <w:rsid w:val="002510DD"/>
    <w:rsid w:val="00253C06"/>
    <w:rsid w:val="002579AC"/>
    <w:rsid w:val="00261076"/>
    <w:rsid w:val="00261534"/>
    <w:rsid w:val="002617A2"/>
    <w:rsid w:val="0026359B"/>
    <w:rsid w:val="002636B9"/>
    <w:rsid w:val="0026390D"/>
    <w:rsid w:val="00263A00"/>
    <w:rsid w:val="00265709"/>
    <w:rsid w:val="00266E40"/>
    <w:rsid w:val="00266EBE"/>
    <w:rsid w:val="00270ECB"/>
    <w:rsid w:val="00272D1E"/>
    <w:rsid w:val="00274A23"/>
    <w:rsid w:val="002750A8"/>
    <w:rsid w:val="00276C68"/>
    <w:rsid w:val="0027750B"/>
    <w:rsid w:val="002808E2"/>
    <w:rsid w:val="00280DA1"/>
    <w:rsid w:val="002814D3"/>
    <w:rsid w:val="00281F4A"/>
    <w:rsid w:val="002849D5"/>
    <w:rsid w:val="002851D3"/>
    <w:rsid w:val="00285C92"/>
    <w:rsid w:val="002863A7"/>
    <w:rsid w:val="00291C02"/>
    <w:rsid w:val="0029213C"/>
    <w:rsid w:val="00292A57"/>
    <w:rsid w:val="00292FE1"/>
    <w:rsid w:val="00293385"/>
    <w:rsid w:val="00293FF5"/>
    <w:rsid w:val="00294221"/>
    <w:rsid w:val="002A1E06"/>
    <w:rsid w:val="002A301F"/>
    <w:rsid w:val="002A33DE"/>
    <w:rsid w:val="002A3663"/>
    <w:rsid w:val="002A3BEA"/>
    <w:rsid w:val="002A68A1"/>
    <w:rsid w:val="002A7321"/>
    <w:rsid w:val="002A7693"/>
    <w:rsid w:val="002B05D9"/>
    <w:rsid w:val="002B2058"/>
    <w:rsid w:val="002B21E1"/>
    <w:rsid w:val="002B2538"/>
    <w:rsid w:val="002B30E9"/>
    <w:rsid w:val="002B32AA"/>
    <w:rsid w:val="002B332F"/>
    <w:rsid w:val="002B4552"/>
    <w:rsid w:val="002B5746"/>
    <w:rsid w:val="002B58FF"/>
    <w:rsid w:val="002B5FBD"/>
    <w:rsid w:val="002C0B83"/>
    <w:rsid w:val="002C1912"/>
    <w:rsid w:val="002C2103"/>
    <w:rsid w:val="002C27B1"/>
    <w:rsid w:val="002C37F6"/>
    <w:rsid w:val="002C4039"/>
    <w:rsid w:val="002C47D2"/>
    <w:rsid w:val="002C480B"/>
    <w:rsid w:val="002C4A77"/>
    <w:rsid w:val="002C60FE"/>
    <w:rsid w:val="002C7264"/>
    <w:rsid w:val="002C75BA"/>
    <w:rsid w:val="002C7D1A"/>
    <w:rsid w:val="002D0483"/>
    <w:rsid w:val="002D2678"/>
    <w:rsid w:val="002D3377"/>
    <w:rsid w:val="002D6086"/>
    <w:rsid w:val="002D6EAE"/>
    <w:rsid w:val="002D7CCC"/>
    <w:rsid w:val="002E0248"/>
    <w:rsid w:val="002E1193"/>
    <w:rsid w:val="002E1720"/>
    <w:rsid w:val="002E25C4"/>
    <w:rsid w:val="002E40E2"/>
    <w:rsid w:val="002E4E66"/>
    <w:rsid w:val="002E60E7"/>
    <w:rsid w:val="002E70C3"/>
    <w:rsid w:val="002E7600"/>
    <w:rsid w:val="002F11B6"/>
    <w:rsid w:val="002F3328"/>
    <w:rsid w:val="002F39B0"/>
    <w:rsid w:val="002F3E65"/>
    <w:rsid w:val="002F4E43"/>
    <w:rsid w:val="002F53EA"/>
    <w:rsid w:val="002F60B0"/>
    <w:rsid w:val="002F69B0"/>
    <w:rsid w:val="0030256D"/>
    <w:rsid w:val="003047B2"/>
    <w:rsid w:val="00305193"/>
    <w:rsid w:val="00305905"/>
    <w:rsid w:val="00306053"/>
    <w:rsid w:val="003072AE"/>
    <w:rsid w:val="00307B60"/>
    <w:rsid w:val="003104AA"/>
    <w:rsid w:val="003106C5"/>
    <w:rsid w:val="0031073B"/>
    <w:rsid w:val="00310F38"/>
    <w:rsid w:val="00311A14"/>
    <w:rsid w:val="00311F70"/>
    <w:rsid w:val="00312C23"/>
    <w:rsid w:val="00312E6D"/>
    <w:rsid w:val="003130C0"/>
    <w:rsid w:val="00313C27"/>
    <w:rsid w:val="00313C32"/>
    <w:rsid w:val="003166BE"/>
    <w:rsid w:val="00317D7B"/>
    <w:rsid w:val="0032000F"/>
    <w:rsid w:val="003247D8"/>
    <w:rsid w:val="003256BB"/>
    <w:rsid w:val="00327A29"/>
    <w:rsid w:val="00332C64"/>
    <w:rsid w:val="00332EA2"/>
    <w:rsid w:val="003348D3"/>
    <w:rsid w:val="00335F4F"/>
    <w:rsid w:val="00336AB9"/>
    <w:rsid w:val="00340B00"/>
    <w:rsid w:val="003414D0"/>
    <w:rsid w:val="00341525"/>
    <w:rsid w:val="00341EB6"/>
    <w:rsid w:val="00342F26"/>
    <w:rsid w:val="00343D2B"/>
    <w:rsid w:val="0034502F"/>
    <w:rsid w:val="00345BEF"/>
    <w:rsid w:val="00347D50"/>
    <w:rsid w:val="00351246"/>
    <w:rsid w:val="00353C95"/>
    <w:rsid w:val="00356297"/>
    <w:rsid w:val="003571C2"/>
    <w:rsid w:val="0035726A"/>
    <w:rsid w:val="003575D8"/>
    <w:rsid w:val="003579CF"/>
    <w:rsid w:val="00360684"/>
    <w:rsid w:val="00360DC8"/>
    <w:rsid w:val="0036174A"/>
    <w:rsid w:val="00363DAF"/>
    <w:rsid w:val="0036504A"/>
    <w:rsid w:val="003654AF"/>
    <w:rsid w:val="00365873"/>
    <w:rsid w:val="00365EDA"/>
    <w:rsid w:val="003661CA"/>
    <w:rsid w:val="00366A8D"/>
    <w:rsid w:val="003675FB"/>
    <w:rsid w:val="00367A22"/>
    <w:rsid w:val="00370D00"/>
    <w:rsid w:val="003720D3"/>
    <w:rsid w:val="0037281E"/>
    <w:rsid w:val="00372D1B"/>
    <w:rsid w:val="00373FCC"/>
    <w:rsid w:val="003750FD"/>
    <w:rsid w:val="00375259"/>
    <w:rsid w:val="00375C63"/>
    <w:rsid w:val="00376F48"/>
    <w:rsid w:val="00377070"/>
    <w:rsid w:val="003774AE"/>
    <w:rsid w:val="00380516"/>
    <w:rsid w:val="003812B2"/>
    <w:rsid w:val="00383D4A"/>
    <w:rsid w:val="003844E2"/>
    <w:rsid w:val="00385FF9"/>
    <w:rsid w:val="00386A83"/>
    <w:rsid w:val="00387989"/>
    <w:rsid w:val="003879ED"/>
    <w:rsid w:val="003941E7"/>
    <w:rsid w:val="00395FCB"/>
    <w:rsid w:val="003965B6"/>
    <w:rsid w:val="00397236"/>
    <w:rsid w:val="003A2685"/>
    <w:rsid w:val="003A2E28"/>
    <w:rsid w:val="003A2F56"/>
    <w:rsid w:val="003A3552"/>
    <w:rsid w:val="003A4D1B"/>
    <w:rsid w:val="003A571B"/>
    <w:rsid w:val="003A57AF"/>
    <w:rsid w:val="003A5EA6"/>
    <w:rsid w:val="003A6006"/>
    <w:rsid w:val="003A708E"/>
    <w:rsid w:val="003B04F6"/>
    <w:rsid w:val="003B0E9E"/>
    <w:rsid w:val="003B1FCC"/>
    <w:rsid w:val="003B26EC"/>
    <w:rsid w:val="003B4123"/>
    <w:rsid w:val="003B493A"/>
    <w:rsid w:val="003B5608"/>
    <w:rsid w:val="003B76E6"/>
    <w:rsid w:val="003B7A42"/>
    <w:rsid w:val="003C0050"/>
    <w:rsid w:val="003C1E56"/>
    <w:rsid w:val="003C3200"/>
    <w:rsid w:val="003C487A"/>
    <w:rsid w:val="003C6239"/>
    <w:rsid w:val="003C68F4"/>
    <w:rsid w:val="003C738C"/>
    <w:rsid w:val="003D01B1"/>
    <w:rsid w:val="003D064F"/>
    <w:rsid w:val="003D1C92"/>
    <w:rsid w:val="003D227E"/>
    <w:rsid w:val="003D3B15"/>
    <w:rsid w:val="003D43F0"/>
    <w:rsid w:val="003D5981"/>
    <w:rsid w:val="003D5B30"/>
    <w:rsid w:val="003D5B9C"/>
    <w:rsid w:val="003D65C8"/>
    <w:rsid w:val="003D692E"/>
    <w:rsid w:val="003D7F29"/>
    <w:rsid w:val="003E2080"/>
    <w:rsid w:val="003E3328"/>
    <w:rsid w:val="003E3C82"/>
    <w:rsid w:val="003E4896"/>
    <w:rsid w:val="003E5074"/>
    <w:rsid w:val="003E59E4"/>
    <w:rsid w:val="003E627B"/>
    <w:rsid w:val="003E63B7"/>
    <w:rsid w:val="003F0562"/>
    <w:rsid w:val="003F1116"/>
    <w:rsid w:val="003F1405"/>
    <w:rsid w:val="003F24E3"/>
    <w:rsid w:val="003F3D03"/>
    <w:rsid w:val="003F5671"/>
    <w:rsid w:val="003F5A17"/>
    <w:rsid w:val="003F5D71"/>
    <w:rsid w:val="003F7626"/>
    <w:rsid w:val="003F7AAE"/>
    <w:rsid w:val="00401110"/>
    <w:rsid w:val="00401D53"/>
    <w:rsid w:val="00402CB0"/>
    <w:rsid w:val="004039B1"/>
    <w:rsid w:val="00414DD9"/>
    <w:rsid w:val="0041612F"/>
    <w:rsid w:val="004168BE"/>
    <w:rsid w:val="00416A51"/>
    <w:rsid w:val="00417CA6"/>
    <w:rsid w:val="00417DF0"/>
    <w:rsid w:val="00420507"/>
    <w:rsid w:val="0042105A"/>
    <w:rsid w:val="00422498"/>
    <w:rsid w:val="0042287E"/>
    <w:rsid w:val="00423714"/>
    <w:rsid w:val="004278BE"/>
    <w:rsid w:val="004310A2"/>
    <w:rsid w:val="004336EB"/>
    <w:rsid w:val="004345A8"/>
    <w:rsid w:val="00434E08"/>
    <w:rsid w:val="00437376"/>
    <w:rsid w:val="004403D1"/>
    <w:rsid w:val="00442E17"/>
    <w:rsid w:val="0044405E"/>
    <w:rsid w:val="0044458A"/>
    <w:rsid w:val="00444712"/>
    <w:rsid w:val="0044485B"/>
    <w:rsid w:val="00444A67"/>
    <w:rsid w:val="00451398"/>
    <w:rsid w:val="004524A1"/>
    <w:rsid w:val="00452799"/>
    <w:rsid w:val="00452CD4"/>
    <w:rsid w:val="00453C56"/>
    <w:rsid w:val="00454718"/>
    <w:rsid w:val="00456332"/>
    <w:rsid w:val="004606C7"/>
    <w:rsid w:val="00460FF1"/>
    <w:rsid w:val="00461F61"/>
    <w:rsid w:val="004621EF"/>
    <w:rsid w:val="00463A60"/>
    <w:rsid w:val="00463AC7"/>
    <w:rsid w:val="00463AE1"/>
    <w:rsid w:val="00465466"/>
    <w:rsid w:val="004655DD"/>
    <w:rsid w:val="00466D8F"/>
    <w:rsid w:val="00467F4C"/>
    <w:rsid w:val="004701D7"/>
    <w:rsid w:val="00471686"/>
    <w:rsid w:val="00473D3E"/>
    <w:rsid w:val="00474C31"/>
    <w:rsid w:val="0047698A"/>
    <w:rsid w:val="0047765F"/>
    <w:rsid w:val="004807B8"/>
    <w:rsid w:val="00480ADB"/>
    <w:rsid w:val="004810C6"/>
    <w:rsid w:val="004823CD"/>
    <w:rsid w:val="00485B62"/>
    <w:rsid w:val="0048648B"/>
    <w:rsid w:val="00486FA0"/>
    <w:rsid w:val="004874D7"/>
    <w:rsid w:val="00490228"/>
    <w:rsid w:val="00490BAC"/>
    <w:rsid w:val="004926B3"/>
    <w:rsid w:val="00494718"/>
    <w:rsid w:val="00494F11"/>
    <w:rsid w:val="00495111"/>
    <w:rsid w:val="00497F9C"/>
    <w:rsid w:val="004A180E"/>
    <w:rsid w:val="004A26F2"/>
    <w:rsid w:val="004A29F0"/>
    <w:rsid w:val="004A5693"/>
    <w:rsid w:val="004A5C63"/>
    <w:rsid w:val="004B0CC8"/>
    <w:rsid w:val="004B1086"/>
    <w:rsid w:val="004B1618"/>
    <w:rsid w:val="004B2514"/>
    <w:rsid w:val="004B274C"/>
    <w:rsid w:val="004B3774"/>
    <w:rsid w:val="004B4128"/>
    <w:rsid w:val="004B45BC"/>
    <w:rsid w:val="004B6103"/>
    <w:rsid w:val="004B680C"/>
    <w:rsid w:val="004B75D7"/>
    <w:rsid w:val="004B775C"/>
    <w:rsid w:val="004C0323"/>
    <w:rsid w:val="004C1CDC"/>
    <w:rsid w:val="004C2723"/>
    <w:rsid w:val="004C2C3E"/>
    <w:rsid w:val="004C3052"/>
    <w:rsid w:val="004C570E"/>
    <w:rsid w:val="004C63D4"/>
    <w:rsid w:val="004C6C62"/>
    <w:rsid w:val="004C77D9"/>
    <w:rsid w:val="004D094F"/>
    <w:rsid w:val="004D145E"/>
    <w:rsid w:val="004D264D"/>
    <w:rsid w:val="004D26B4"/>
    <w:rsid w:val="004D39BA"/>
    <w:rsid w:val="004D3BD0"/>
    <w:rsid w:val="004D5B78"/>
    <w:rsid w:val="004E008D"/>
    <w:rsid w:val="004E1309"/>
    <w:rsid w:val="004E4329"/>
    <w:rsid w:val="004E6FAF"/>
    <w:rsid w:val="004E7906"/>
    <w:rsid w:val="004F01D0"/>
    <w:rsid w:val="004F09F5"/>
    <w:rsid w:val="004F154B"/>
    <w:rsid w:val="004F54F8"/>
    <w:rsid w:val="004F5A4C"/>
    <w:rsid w:val="004F63FC"/>
    <w:rsid w:val="005012A7"/>
    <w:rsid w:val="0050131D"/>
    <w:rsid w:val="0050244E"/>
    <w:rsid w:val="00503E64"/>
    <w:rsid w:val="005041C1"/>
    <w:rsid w:val="00506754"/>
    <w:rsid w:val="005075A5"/>
    <w:rsid w:val="0051573D"/>
    <w:rsid w:val="00517167"/>
    <w:rsid w:val="0052000F"/>
    <w:rsid w:val="00521E3E"/>
    <w:rsid w:val="0052202A"/>
    <w:rsid w:val="00524741"/>
    <w:rsid w:val="0052476F"/>
    <w:rsid w:val="00525246"/>
    <w:rsid w:val="00525FA2"/>
    <w:rsid w:val="00526474"/>
    <w:rsid w:val="0052655A"/>
    <w:rsid w:val="005268A8"/>
    <w:rsid w:val="005273BD"/>
    <w:rsid w:val="00531187"/>
    <w:rsid w:val="00531B22"/>
    <w:rsid w:val="0053211B"/>
    <w:rsid w:val="00532742"/>
    <w:rsid w:val="00532B78"/>
    <w:rsid w:val="005345C3"/>
    <w:rsid w:val="00537A0C"/>
    <w:rsid w:val="00540A76"/>
    <w:rsid w:val="00540B07"/>
    <w:rsid w:val="00540C3A"/>
    <w:rsid w:val="005417E2"/>
    <w:rsid w:val="00541E22"/>
    <w:rsid w:val="00541F0E"/>
    <w:rsid w:val="00542627"/>
    <w:rsid w:val="00543EA5"/>
    <w:rsid w:val="00545978"/>
    <w:rsid w:val="00547E97"/>
    <w:rsid w:val="0055124F"/>
    <w:rsid w:val="00551481"/>
    <w:rsid w:val="005533A5"/>
    <w:rsid w:val="0055383F"/>
    <w:rsid w:val="00555BC6"/>
    <w:rsid w:val="00556DFB"/>
    <w:rsid w:val="00557011"/>
    <w:rsid w:val="005576EB"/>
    <w:rsid w:val="0056025D"/>
    <w:rsid w:val="0056159F"/>
    <w:rsid w:val="00562E67"/>
    <w:rsid w:val="00562F4D"/>
    <w:rsid w:val="00565205"/>
    <w:rsid w:val="00566A33"/>
    <w:rsid w:val="00567430"/>
    <w:rsid w:val="0056789E"/>
    <w:rsid w:val="005706CA"/>
    <w:rsid w:val="00570703"/>
    <w:rsid w:val="00571194"/>
    <w:rsid w:val="005715A8"/>
    <w:rsid w:val="005721CC"/>
    <w:rsid w:val="005736CF"/>
    <w:rsid w:val="0057656F"/>
    <w:rsid w:val="005766DB"/>
    <w:rsid w:val="00576EB0"/>
    <w:rsid w:val="00577767"/>
    <w:rsid w:val="00580030"/>
    <w:rsid w:val="005802A4"/>
    <w:rsid w:val="0058066F"/>
    <w:rsid w:val="005821CA"/>
    <w:rsid w:val="00582F6B"/>
    <w:rsid w:val="005839BA"/>
    <w:rsid w:val="00585BBC"/>
    <w:rsid w:val="00586757"/>
    <w:rsid w:val="00586E7B"/>
    <w:rsid w:val="005878DE"/>
    <w:rsid w:val="00590658"/>
    <w:rsid w:val="00591750"/>
    <w:rsid w:val="00591D6A"/>
    <w:rsid w:val="0059251D"/>
    <w:rsid w:val="00593ADC"/>
    <w:rsid w:val="00593F65"/>
    <w:rsid w:val="00593F97"/>
    <w:rsid w:val="00594F0D"/>
    <w:rsid w:val="00596207"/>
    <w:rsid w:val="005A1BB4"/>
    <w:rsid w:val="005A3E91"/>
    <w:rsid w:val="005A5BA8"/>
    <w:rsid w:val="005A6D92"/>
    <w:rsid w:val="005A7A23"/>
    <w:rsid w:val="005B0519"/>
    <w:rsid w:val="005B05C4"/>
    <w:rsid w:val="005B05EF"/>
    <w:rsid w:val="005B0BA5"/>
    <w:rsid w:val="005B0EF6"/>
    <w:rsid w:val="005B1007"/>
    <w:rsid w:val="005B1E2E"/>
    <w:rsid w:val="005B2176"/>
    <w:rsid w:val="005B5D83"/>
    <w:rsid w:val="005C0646"/>
    <w:rsid w:val="005C12D1"/>
    <w:rsid w:val="005C1872"/>
    <w:rsid w:val="005C2D1F"/>
    <w:rsid w:val="005C3114"/>
    <w:rsid w:val="005C44D0"/>
    <w:rsid w:val="005C572D"/>
    <w:rsid w:val="005C7438"/>
    <w:rsid w:val="005D0317"/>
    <w:rsid w:val="005D2D29"/>
    <w:rsid w:val="005D795A"/>
    <w:rsid w:val="005E0852"/>
    <w:rsid w:val="005E16DF"/>
    <w:rsid w:val="005E179C"/>
    <w:rsid w:val="005E1BF6"/>
    <w:rsid w:val="005E3C97"/>
    <w:rsid w:val="005E3E2E"/>
    <w:rsid w:val="005E4625"/>
    <w:rsid w:val="005E4BAD"/>
    <w:rsid w:val="005E65E6"/>
    <w:rsid w:val="005E69DE"/>
    <w:rsid w:val="005F0189"/>
    <w:rsid w:val="005F2322"/>
    <w:rsid w:val="005F4D3C"/>
    <w:rsid w:val="005F5F3E"/>
    <w:rsid w:val="005F62F9"/>
    <w:rsid w:val="005F6EE8"/>
    <w:rsid w:val="005F7386"/>
    <w:rsid w:val="0060048A"/>
    <w:rsid w:val="00603268"/>
    <w:rsid w:val="00603CFD"/>
    <w:rsid w:val="00604FB6"/>
    <w:rsid w:val="006068BD"/>
    <w:rsid w:val="006071A7"/>
    <w:rsid w:val="006074EE"/>
    <w:rsid w:val="00610340"/>
    <w:rsid w:val="00614E3B"/>
    <w:rsid w:val="00615551"/>
    <w:rsid w:val="00615DE4"/>
    <w:rsid w:val="00615E30"/>
    <w:rsid w:val="006162DB"/>
    <w:rsid w:val="006164AF"/>
    <w:rsid w:val="006166B0"/>
    <w:rsid w:val="00620806"/>
    <w:rsid w:val="00620950"/>
    <w:rsid w:val="00621645"/>
    <w:rsid w:val="0062180C"/>
    <w:rsid w:val="0062200A"/>
    <w:rsid w:val="00622183"/>
    <w:rsid w:val="00624955"/>
    <w:rsid w:val="00624996"/>
    <w:rsid w:val="00624B68"/>
    <w:rsid w:val="0062674C"/>
    <w:rsid w:val="006272A3"/>
    <w:rsid w:val="00627CB1"/>
    <w:rsid w:val="00627E57"/>
    <w:rsid w:val="00631891"/>
    <w:rsid w:val="006337B1"/>
    <w:rsid w:val="00633A9C"/>
    <w:rsid w:val="00634583"/>
    <w:rsid w:val="00636C46"/>
    <w:rsid w:val="0063783B"/>
    <w:rsid w:val="00641262"/>
    <w:rsid w:val="00641BC0"/>
    <w:rsid w:val="0064276B"/>
    <w:rsid w:val="00643388"/>
    <w:rsid w:val="006443FB"/>
    <w:rsid w:val="00646810"/>
    <w:rsid w:val="00647728"/>
    <w:rsid w:val="006518B4"/>
    <w:rsid w:val="00652380"/>
    <w:rsid w:val="00652DE5"/>
    <w:rsid w:val="00653A6F"/>
    <w:rsid w:val="006542F0"/>
    <w:rsid w:val="0065437E"/>
    <w:rsid w:val="00654A91"/>
    <w:rsid w:val="0065561E"/>
    <w:rsid w:val="00655867"/>
    <w:rsid w:val="006571BD"/>
    <w:rsid w:val="0065728D"/>
    <w:rsid w:val="006575F8"/>
    <w:rsid w:val="006600E7"/>
    <w:rsid w:val="00661393"/>
    <w:rsid w:val="0066172B"/>
    <w:rsid w:val="00663C67"/>
    <w:rsid w:val="00664A18"/>
    <w:rsid w:val="00664B3C"/>
    <w:rsid w:val="006666C0"/>
    <w:rsid w:val="00671950"/>
    <w:rsid w:val="006727A9"/>
    <w:rsid w:val="00673263"/>
    <w:rsid w:val="006732F3"/>
    <w:rsid w:val="00674CCE"/>
    <w:rsid w:val="00680E52"/>
    <w:rsid w:val="0068186F"/>
    <w:rsid w:val="00683F2B"/>
    <w:rsid w:val="006840CA"/>
    <w:rsid w:val="00687420"/>
    <w:rsid w:val="0068791C"/>
    <w:rsid w:val="00690847"/>
    <w:rsid w:val="006908AF"/>
    <w:rsid w:val="0069320C"/>
    <w:rsid w:val="00693EA1"/>
    <w:rsid w:val="00694B0C"/>
    <w:rsid w:val="00696FF8"/>
    <w:rsid w:val="006970A8"/>
    <w:rsid w:val="006A0E7E"/>
    <w:rsid w:val="006A108F"/>
    <w:rsid w:val="006A1DB5"/>
    <w:rsid w:val="006A1FF2"/>
    <w:rsid w:val="006A2619"/>
    <w:rsid w:val="006A286D"/>
    <w:rsid w:val="006A2F04"/>
    <w:rsid w:val="006A6141"/>
    <w:rsid w:val="006A729C"/>
    <w:rsid w:val="006A7A7A"/>
    <w:rsid w:val="006B0543"/>
    <w:rsid w:val="006B0B40"/>
    <w:rsid w:val="006B12B5"/>
    <w:rsid w:val="006B1557"/>
    <w:rsid w:val="006B215E"/>
    <w:rsid w:val="006B341F"/>
    <w:rsid w:val="006B65B3"/>
    <w:rsid w:val="006B6C8B"/>
    <w:rsid w:val="006B7D48"/>
    <w:rsid w:val="006C283D"/>
    <w:rsid w:val="006C44A8"/>
    <w:rsid w:val="006C72FC"/>
    <w:rsid w:val="006D0038"/>
    <w:rsid w:val="006D1A86"/>
    <w:rsid w:val="006D2585"/>
    <w:rsid w:val="006D34B7"/>
    <w:rsid w:val="006D3AC5"/>
    <w:rsid w:val="006D5627"/>
    <w:rsid w:val="006D5D93"/>
    <w:rsid w:val="006D6492"/>
    <w:rsid w:val="006D6657"/>
    <w:rsid w:val="006E2124"/>
    <w:rsid w:val="006E452B"/>
    <w:rsid w:val="006E5510"/>
    <w:rsid w:val="006E606D"/>
    <w:rsid w:val="006E677E"/>
    <w:rsid w:val="006F0AA1"/>
    <w:rsid w:val="006F1221"/>
    <w:rsid w:val="006F1416"/>
    <w:rsid w:val="006F166F"/>
    <w:rsid w:val="006F1D0F"/>
    <w:rsid w:val="006F2DE4"/>
    <w:rsid w:val="006F2E15"/>
    <w:rsid w:val="006F7904"/>
    <w:rsid w:val="006F7A32"/>
    <w:rsid w:val="006F7C16"/>
    <w:rsid w:val="007012CE"/>
    <w:rsid w:val="00701F48"/>
    <w:rsid w:val="00702D90"/>
    <w:rsid w:val="00702EE8"/>
    <w:rsid w:val="00704C48"/>
    <w:rsid w:val="00705B78"/>
    <w:rsid w:val="0070704A"/>
    <w:rsid w:val="00710A0D"/>
    <w:rsid w:val="00710CF6"/>
    <w:rsid w:val="00710E24"/>
    <w:rsid w:val="007128FB"/>
    <w:rsid w:val="0071332C"/>
    <w:rsid w:val="007168E0"/>
    <w:rsid w:val="007178E3"/>
    <w:rsid w:val="00717CE6"/>
    <w:rsid w:val="00721268"/>
    <w:rsid w:val="007231BE"/>
    <w:rsid w:val="00724684"/>
    <w:rsid w:val="0073081C"/>
    <w:rsid w:val="00731D3C"/>
    <w:rsid w:val="00733974"/>
    <w:rsid w:val="00734040"/>
    <w:rsid w:val="007342D3"/>
    <w:rsid w:val="00735BA5"/>
    <w:rsid w:val="007366B1"/>
    <w:rsid w:val="0074017D"/>
    <w:rsid w:val="00741AF0"/>
    <w:rsid w:val="0074320F"/>
    <w:rsid w:val="007444DE"/>
    <w:rsid w:val="00745178"/>
    <w:rsid w:val="007455DF"/>
    <w:rsid w:val="00750317"/>
    <w:rsid w:val="007506AC"/>
    <w:rsid w:val="007506EF"/>
    <w:rsid w:val="0075219F"/>
    <w:rsid w:val="00754776"/>
    <w:rsid w:val="00755254"/>
    <w:rsid w:val="00756BC2"/>
    <w:rsid w:val="0075763C"/>
    <w:rsid w:val="007578C6"/>
    <w:rsid w:val="007578F0"/>
    <w:rsid w:val="007652E7"/>
    <w:rsid w:val="00765348"/>
    <w:rsid w:val="007660A4"/>
    <w:rsid w:val="007662AE"/>
    <w:rsid w:val="00766A33"/>
    <w:rsid w:val="0077146F"/>
    <w:rsid w:val="00772549"/>
    <w:rsid w:val="00773643"/>
    <w:rsid w:val="00773C1D"/>
    <w:rsid w:val="007754D2"/>
    <w:rsid w:val="00775F6B"/>
    <w:rsid w:val="00780FA7"/>
    <w:rsid w:val="007839FC"/>
    <w:rsid w:val="00783F08"/>
    <w:rsid w:val="00784222"/>
    <w:rsid w:val="007862BD"/>
    <w:rsid w:val="0078721C"/>
    <w:rsid w:val="007874F8"/>
    <w:rsid w:val="00790A8B"/>
    <w:rsid w:val="00790F5E"/>
    <w:rsid w:val="007919EA"/>
    <w:rsid w:val="0079257A"/>
    <w:rsid w:val="00792813"/>
    <w:rsid w:val="0079315A"/>
    <w:rsid w:val="00794433"/>
    <w:rsid w:val="00794897"/>
    <w:rsid w:val="00795897"/>
    <w:rsid w:val="00797C69"/>
    <w:rsid w:val="007A015F"/>
    <w:rsid w:val="007A28F1"/>
    <w:rsid w:val="007A361A"/>
    <w:rsid w:val="007A4E86"/>
    <w:rsid w:val="007A5B5A"/>
    <w:rsid w:val="007A684E"/>
    <w:rsid w:val="007A7413"/>
    <w:rsid w:val="007B0D2A"/>
    <w:rsid w:val="007B0DC0"/>
    <w:rsid w:val="007B5850"/>
    <w:rsid w:val="007B6A9C"/>
    <w:rsid w:val="007B7F6C"/>
    <w:rsid w:val="007C197C"/>
    <w:rsid w:val="007C2FE0"/>
    <w:rsid w:val="007C5924"/>
    <w:rsid w:val="007D0C86"/>
    <w:rsid w:val="007D21F4"/>
    <w:rsid w:val="007D2685"/>
    <w:rsid w:val="007D289A"/>
    <w:rsid w:val="007D298F"/>
    <w:rsid w:val="007D383F"/>
    <w:rsid w:val="007D4147"/>
    <w:rsid w:val="007D6549"/>
    <w:rsid w:val="007D73D1"/>
    <w:rsid w:val="007D79C2"/>
    <w:rsid w:val="007E01C0"/>
    <w:rsid w:val="007E092D"/>
    <w:rsid w:val="007E2525"/>
    <w:rsid w:val="007E26EB"/>
    <w:rsid w:val="007E26EE"/>
    <w:rsid w:val="007E4040"/>
    <w:rsid w:val="007E45E0"/>
    <w:rsid w:val="007E4BEC"/>
    <w:rsid w:val="007E661B"/>
    <w:rsid w:val="007E6887"/>
    <w:rsid w:val="007E7096"/>
    <w:rsid w:val="007E7EC1"/>
    <w:rsid w:val="007F0AA0"/>
    <w:rsid w:val="007F1AB2"/>
    <w:rsid w:val="007F1C06"/>
    <w:rsid w:val="007F3DAE"/>
    <w:rsid w:val="007F4DF1"/>
    <w:rsid w:val="007F6B1C"/>
    <w:rsid w:val="0080279E"/>
    <w:rsid w:val="008028C5"/>
    <w:rsid w:val="0080365B"/>
    <w:rsid w:val="00803D58"/>
    <w:rsid w:val="00806D9A"/>
    <w:rsid w:val="00810C6F"/>
    <w:rsid w:val="00812A20"/>
    <w:rsid w:val="00814C38"/>
    <w:rsid w:val="0081539F"/>
    <w:rsid w:val="0081576E"/>
    <w:rsid w:val="0081610B"/>
    <w:rsid w:val="00820A36"/>
    <w:rsid w:val="00820C2F"/>
    <w:rsid w:val="0082148A"/>
    <w:rsid w:val="00821DA9"/>
    <w:rsid w:val="0082248D"/>
    <w:rsid w:val="0082305E"/>
    <w:rsid w:val="008257AD"/>
    <w:rsid w:val="00825A24"/>
    <w:rsid w:val="00831A1A"/>
    <w:rsid w:val="00831E53"/>
    <w:rsid w:val="00833355"/>
    <w:rsid w:val="008359E7"/>
    <w:rsid w:val="00836789"/>
    <w:rsid w:val="008369ED"/>
    <w:rsid w:val="008379CF"/>
    <w:rsid w:val="00840C4F"/>
    <w:rsid w:val="00843609"/>
    <w:rsid w:val="00845EE5"/>
    <w:rsid w:val="00846652"/>
    <w:rsid w:val="00851D18"/>
    <w:rsid w:val="00855162"/>
    <w:rsid w:val="008566AE"/>
    <w:rsid w:val="00856D26"/>
    <w:rsid w:val="00856ED7"/>
    <w:rsid w:val="0085730C"/>
    <w:rsid w:val="00857F38"/>
    <w:rsid w:val="008622AD"/>
    <w:rsid w:val="00862B29"/>
    <w:rsid w:val="0086327A"/>
    <w:rsid w:val="008648F2"/>
    <w:rsid w:val="00864DEC"/>
    <w:rsid w:val="008658FA"/>
    <w:rsid w:val="00865F74"/>
    <w:rsid w:val="00866A0D"/>
    <w:rsid w:val="008678D0"/>
    <w:rsid w:val="008705A6"/>
    <w:rsid w:val="0087074E"/>
    <w:rsid w:val="00870A3B"/>
    <w:rsid w:val="00871FDA"/>
    <w:rsid w:val="0087762E"/>
    <w:rsid w:val="0088084C"/>
    <w:rsid w:val="00882740"/>
    <w:rsid w:val="00883684"/>
    <w:rsid w:val="00883826"/>
    <w:rsid w:val="00883A26"/>
    <w:rsid w:val="00883F7A"/>
    <w:rsid w:val="008860D0"/>
    <w:rsid w:val="00886C2D"/>
    <w:rsid w:val="008876AF"/>
    <w:rsid w:val="0089001B"/>
    <w:rsid w:val="008904B4"/>
    <w:rsid w:val="00890FCC"/>
    <w:rsid w:val="008916FA"/>
    <w:rsid w:val="00893F2B"/>
    <w:rsid w:val="0089737A"/>
    <w:rsid w:val="008A1C4D"/>
    <w:rsid w:val="008A2381"/>
    <w:rsid w:val="008A3A41"/>
    <w:rsid w:val="008A43B9"/>
    <w:rsid w:val="008A4AB9"/>
    <w:rsid w:val="008A563B"/>
    <w:rsid w:val="008A74AC"/>
    <w:rsid w:val="008B15ED"/>
    <w:rsid w:val="008B226F"/>
    <w:rsid w:val="008B2B08"/>
    <w:rsid w:val="008B52F2"/>
    <w:rsid w:val="008B589A"/>
    <w:rsid w:val="008C089D"/>
    <w:rsid w:val="008C0996"/>
    <w:rsid w:val="008C127B"/>
    <w:rsid w:val="008C2A66"/>
    <w:rsid w:val="008C368A"/>
    <w:rsid w:val="008C500B"/>
    <w:rsid w:val="008C743E"/>
    <w:rsid w:val="008D00E9"/>
    <w:rsid w:val="008D2C01"/>
    <w:rsid w:val="008D2C50"/>
    <w:rsid w:val="008D47F2"/>
    <w:rsid w:val="008D6E08"/>
    <w:rsid w:val="008D6FE9"/>
    <w:rsid w:val="008D717A"/>
    <w:rsid w:val="008D772E"/>
    <w:rsid w:val="008E0A37"/>
    <w:rsid w:val="008E0B1B"/>
    <w:rsid w:val="008E0B3A"/>
    <w:rsid w:val="008E10F4"/>
    <w:rsid w:val="008E1610"/>
    <w:rsid w:val="008E171A"/>
    <w:rsid w:val="008E270B"/>
    <w:rsid w:val="008E3E76"/>
    <w:rsid w:val="008E6A3E"/>
    <w:rsid w:val="008E796A"/>
    <w:rsid w:val="008F046B"/>
    <w:rsid w:val="008F13E2"/>
    <w:rsid w:val="008F1E8F"/>
    <w:rsid w:val="008F2B7D"/>
    <w:rsid w:val="008F3209"/>
    <w:rsid w:val="008F35F3"/>
    <w:rsid w:val="008F4EAB"/>
    <w:rsid w:val="008F6A19"/>
    <w:rsid w:val="008F70AE"/>
    <w:rsid w:val="00902776"/>
    <w:rsid w:val="00904539"/>
    <w:rsid w:val="009055B9"/>
    <w:rsid w:val="00905939"/>
    <w:rsid w:val="00907609"/>
    <w:rsid w:val="00910A65"/>
    <w:rsid w:val="00912234"/>
    <w:rsid w:val="00913E9F"/>
    <w:rsid w:val="00913ED6"/>
    <w:rsid w:val="00915335"/>
    <w:rsid w:val="00915DAB"/>
    <w:rsid w:val="00916383"/>
    <w:rsid w:val="009176B8"/>
    <w:rsid w:val="00917716"/>
    <w:rsid w:val="00917E65"/>
    <w:rsid w:val="0092269E"/>
    <w:rsid w:val="00922BD1"/>
    <w:rsid w:val="00924043"/>
    <w:rsid w:val="009252BE"/>
    <w:rsid w:val="009254AB"/>
    <w:rsid w:val="00925525"/>
    <w:rsid w:val="009267D4"/>
    <w:rsid w:val="00927708"/>
    <w:rsid w:val="00927F2C"/>
    <w:rsid w:val="00927FC3"/>
    <w:rsid w:val="00934055"/>
    <w:rsid w:val="0093511B"/>
    <w:rsid w:val="00936450"/>
    <w:rsid w:val="00936B10"/>
    <w:rsid w:val="00936FE0"/>
    <w:rsid w:val="009373E4"/>
    <w:rsid w:val="00945083"/>
    <w:rsid w:val="00946764"/>
    <w:rsid w:val="0094752E"/>
    <w:rsid w:val="00952BBD"/>
    <w:rsid w:val="00952F53"/>
    <w:rsid w:val="00953ADE"/>
    <w:rsid w:val="009547BB"/>
    <w:rsid w:val="00954A37"/>
    <w:rsid w:val="00954C49"/>
    <w:rsid w:val="0095582D"/>
    <w:rsid w:val="00962AC6"/>
    <w:rsid w:val="00962BE5"/>
    <w:rsid w:val="00964BF8"/>
    <w:rsid w:val="0096596F"/>
    <w:rsid w:val="00971917"/>
    <w:rsid w:val="00971E69"/>
    <w:rsid w:val="00972A75"/>
    <w:rsid w:val="0097433B"/>
    <w:rsid w:val="00974F64"/>
    <w:rsid w:val="009756FF"/>
    <w:rsid w:val="009758D7"/>
    <w:rsid w:val="009759B5"/>
    <w:rsid w:val="009769DF"/>
    <w:rsid w:val="0097753D"/>
    <w:rsid w:val="009806B8"/>
    <w:rsid w:val="00981E89"/>
    <w:rsid w:val="0098303C"/>
    <w:rsid w:val="009831FD"/>
    <w:rsid w:val="00983963"/>
    <w:rsid w:val="00983AA4"/>
    <w:rsid w:val="009848F2"/>
    <w:rsid w:val="00984D6D"/>
    <w:rsid w:val="00984F81"/>
    <w:rsid w:val="009876C1"/>
    <w:rsid w:val="00991333"/>
    <w:rsid w:val="00992C62"/>
    <w:rsid w:val="009949E0"/>
    <w:rsid w:val="00995DDA"/>
    <w:rsid w:val="00996CE6"/>
    <w:rsid w:val="009A03ED"/>
    <w:rsid w:val="009A09DC"/>
    <w:rsid w:val="009A1362"/>
    <w:rsid w:val="009A26DB"/>
    <w:rsid w:val="009A2931"/>
    <w:rsid w:val="009A3119"/>
    <w:rsid w:val="009A371A"/>
    <w:rsid w:val="009A39AA"/>
    <w:rsid w:val="009A505D"/>
    <w:rsid w:val="009A52EC"/>
    <w:rsid w:val="009A5458"/>
    <w:rsid w:val="009A6C9F"/>
    <w:rsid w:val="009A759E"/>
    <w:rsid w:val="009A7D46"/>
    <w:rsid w:val="009B1886"/>
    <w:rsid w:val="009B43B4"/>
    <w:rsid w:val="009B4882"/>
    <w:rsid w:val="009B57D3"/>
    <w:rsid w:val="009B5977"/>
    <w:rsid w:val="009B5A32"/>
    <w:rsid w:val="009B5CCA"/>
    <w:rsid w:val="009B5EDC"/>
    <w:rsid w:val="009B6491"/>
    <w:rsid w:val="009C215F"/>
    <w:rsid w:val="009C2680"/>
    <w:rsid w:val="009C30F2"/>
    <w:rsid w:val="009C336F"/>
    <w:rsid w:val="009C4B3D"/>
    <w:rsid w:val="009C4F68"/>
    <w:rsid w:val="009C576B"/>
    <w:rsid w:val="009C6108"/>
    <w:rsid w:val="009C61B0"/>
    <w:rsid w:val="009C69EC"/>
    <w:rsid w:val="009D1CD2"/>
    <w:rsid w:val="009D2AE3"/>
    <w:rsid w:val="009D530A"/>
    <w:rsid w:val="009D56BA"/>
    <w:rsid w:val="009D5B6A"/>
    <w:rsid w:val="009D6926"/>
    <w:rsid w:val="009E1BFD"/>
    <w:rsid w:val="009E22A6"/>
    <w:rsid w:val="009E2AAA"/>
    <w:rsid w:val="009E3432"/>
    <w:rsid w:val="009E46A1"/>
    <w:rsid w:val="009E717B"/>
    <w:rsid w:val="009E774B"/>
    <w:rsid w:val="009F0617"/>
    <w:rsid w:val="009F076C"/>
    <w:rsid w:val="009F0839"/>
    <w:rsid w:val="009F09A1"/>
    <w:rsid w:val="009F0A88"/>
    <w:rsid w:val="009F3AEA"/>
    <w:rsid w:val="009F4A21"/>
    <w:rsid w:val="009F6595"/>
    <w:rsid w:val="00A0008D"/>
    <w:rsid w:val="00A000E3"/>
    <w:rsid w:val="00A00E18"/>
    <w:rsid w:val="00A0176A"/>
    <w:rsid w:val="00A0382C"/>
    <w:rsid w:val="00A04117"/>
    <w:rsid w:val="00A0674A"/>
    <w:rsid w:val="00A11235"/>
    <w:rsid w:val="00A11E43"/>
    <w:rsid w:val="00A11F53"/>
    <w:rsid w:val="00A121ED"/>
    <w:rsid w:val="00A128FF"/>
    <w:rsid w:val="00A133A1"/>
    <w:rsid w:val="00A1671D"/>
    <w:rsid w:val="00A172B8"/>
    <w:rsid w:val="00A17968"/>
    <w:rsid w:val="00A205EE"/>
    <w:rsid w:val="00A20738"/>
    <w:rsid w:val="00A229B1"/>
    <w:rsid w:val="00A22B64"/>
    <w:rsid w:val="00A23C58"/>
    <w:rsid w:val="00A24549"/>
    <w:rsid w:val="00A26B16"/>
    <w:rsid w:val="00A26F30"/>
    <w:rsid w:val="00A26FFA"/>
    <w:rsid w:val="00A270A9"/>
    <w:rsid w:val="00A2723E"/>
    <w:rsid w:val="00A30264"/>
    <w:rsid w:val="00A3030A"/>
    <w:rsid w:val="00A303D2"/>
    <w:rsid w:val="00A30DC5"/>
    <w:rsid w:val="00A33922"/>
    <w:rsid w:val="00A33C91"/>
    <w:rsid w:val="00A34057"/>
    <w:rsid w:val="00A35632"/>
    <w:rsid w:val="00A3782D"/>
    <w:rsid w:val="00A37A42"/>
    <w:rsid w:val="00A408D1"/>
    <w:rsid w:val="00A410AE"/>
    <w:rsid w:val="00A42CE1"/>
    <w:rsid w:val="00A43120"/>
    <w:rsid w:val="00A43ECE"/>
    <w:rsid w:val="00A43F89"/>
    <w:rsid w:val="00A46D57"/>
    <w:rsid w:val="00A51269"/>
    <w:rsid w:val="00A532E6"/>
    <w:rsid w:val="00A5338B"/>
    <w:rsid w:val="00A54177"/>
    <w:rsid w:val="00A54502"/>
    <w:rsid w:val="00A54B30"/>
    <w:rsid w:val="00A571FB"/>
    <w:rsid w:val="00A61137"/>
    <w:rsid w:val="00A637F5"/>
    <w:rsid w:val="00A64297"/>
    <w:rsid w:val="00A6549E"/>
    <w:rsid w:val="00A65DC1"/>
    <w:rsid w:val="00A67B4B"/>
    <w:rsid w:val="00A716B3"/>
    <w:rsid w:val="00A7425E"/>
    <w:rsid w:val="00A75649"/>
    <w:rsid w:val="00A7733C"/>
    <w:rsid w:val="00A77E70"/>
    <w:rsid w:val="00A80185"/>
    <w:rsid w:val="00A8073C"/>
    <w:rsid w:val="00A80D04"/>
    <w:rsid w:val="00A81BCE"/>
    <w:rsid w:val="00A822EB"/>
    <w:rsid w:val="00A826DB"/>
    <w:rsid w:val="00A82C8A"/>
    <w:rsid w:val="00A84B8C"/>
    <w:rsid w:val="00A8577C"/>
    <w:rsid w:val="00A8592C"/>
    <w:rsid w:val="00A85B24"/>
    <w:rsid w:val="00A86E40"/>
    <w:rsid w:val="00A86F0B"/>
    <w:rsid w:val="00A86F71"/>
    <w:rsid w:val="00A909C2"/>
    <w:rsid w:val="00A92F14"/>
    <w:rsid w:val="00A959EC"/>
    <w:rsid w:val="00A97F28"/>
    <w:rsid w:val="00AA081C"/>
    <w:rsid w:val="00AA1DA6"/>
    <w:rsid w:val="00AA2B4D"/>
    <w:rsid w:val="00AA3CAA"/>
    <w:rsid w:val="00AA553B"/>
    <w:rsid w:val="00AA5553"/>
    <w:rsid w:val="00AA733F"/>
    <w:rsid w:val="00AA7355"/>
    <w:rsid w:val="00AA75B1"/>
    <w:rsid w:val="00AB1301"/>
    <w:rsid w:val="00AB181C"/>
    <w:rsid w:val="00AB25FF"/>
    <w:rsid w:val="00AB2CF8"/>
    <w:rsid w:val="00AB4BD7"/>
    <w:rsid w:val="00AB7189"/>
    <w:rsid w:val="00AB7DD5"/>
    <w:rsid w:val="00AC0C33"/>
    <w:rsid w:val="00AC2F55"/>
    <w:rsid w:val="00AC3377"/>
    <w:rsid w:val="00AC4C16"/>
    <w:rsid w:val="00AC4FCB"/>
    <w:rsid w:val="00AC5167"/>
    <w:rsid w:val="00AC7852"/>
    <w:rsid w:val="00AC7B5C"/>
    <w:rsid w:val="00AD1189"/>
    <w:rsid w:val="00AD2828"/>
    <w:rsid w:val="00AD4BCB"/>
    <w:rsid w:val="00AD658A"/>
    <w:rsid w:val="00AD66E1"/>
    <w:rsid w:val="00AD6851"/>
    <w:rsid w:val="00AD735A"/>
    <w:rsid w:val="00AD7F61"/>
    <w:rsid w:val="00AE185E"/>
    <w:rsid w:val="00AE2571"/>
    <w:rsid w:val="00AE27A3"/>
    <w:rsid w:val="00AE2C72"/>
    <w:rsid w:val="00AE346D"/>
    <w:rsid w:val="00AE42C8"/>
    <w:rsid w:val="00AE4F8B"/>
    <w:rsid w:val="00AE5208"/>
    <w:rsid w:val="00AE60A1"/>
    <w:rsid w:val="00AE6585"/>
    <w:rsid w:val="00AE6DA4"/>
    <w:rsid w:val="00AE76E0"/>
    <w:rsid w:val="00AF000C"/>
    <w:rsid w:val="00AF19D4"/>
    <w:rsid w:val="00AF2F5F"/>
    <w:rsid w:val="00AF3F18"/>
    <w:rsid w:val="00AF49CD"/>
    <w:rsid w:val="00AF637B"/>
    <w:rsid w:val="00AF6452"/>
    <w:rsid w:val="00AF6CB9"/>
    <w:rsid w:val="00AF7AEE"/>
    <w:rsid w:val="00B02C42"/>
    <w:rsid w:val="00B10C20"/>
    <w:rsid w:val="00B11290"/>
    <w:rsid w:val="00B11460"/>
    <w:rsid w:val="00B11931"/>
    <w:rsid w:val="00B14AA0"/>
    <w:rsid w:val="00B201E5"/>
    <w:rsid w:val="00B2129D"/>
    <w:rsid w:val="00B221B3"/>
    <w:rsid w:val="00B231B8"/>
    <w:rsid w:val="00B24AC0"/>
    <w:rsid w:val="00B24D9D"/>
    <w:rsid w:val="00B25581"/>
    <w:rsid w:val="00B25640"/>
    <w:rsid w:val="00B26C8F"/>
    <w:rsid w:val="00B27FEE"/>
    <w:rsid w:val="00B323DD"/>
    <w:rsid w:val="00B337D5"/>
    <w:rsid w:val="00B33DE0"/>
    <w:rsid w:val="00B35C07"/>
    <w:rsid w:val="00B404CD"/>
    <w:rsid w:val="00B40F24"/>
    <w:rsid w:val="00B410A4"/>
    <w:rsid w:val="00B44576"/>
    <w:rsid w:val="00B457E9"/>
    <w:rsid w:val="00B543B8"/>
    <w:rsid w:val="00B54C48"/>
    <w:rsid w:val="00B640C1"/>
    <w:rsid w:val="00B653AA"/>
    <w:rsid w:val="00B65EA7"/>
    <w:rsid w:val="00B6673E"/>
    <w:rsid w:val="00B67609"/>
    <w:rsid w:val="00B67CAC"/>
    <w:rsid w:val="00B70847"/>
    <w:rsid w:val="00B721BB"/>
    <w:rsid w:val="00B735A0"/>
    <w:rsid w:val="00B74FA6"/>
    <w:rsid w:val="00B75CE6"/>
    <w:rsid w:val="00B75FCD"/>
    <w:rsid w:val="00B77428"/>
    <w:rsid w:val="00B77450"/>
    <w:rsid w:val="00B81DC5"/>
    <w:rsid w:val="00B8269E"/>
    <w:rsid w:val="00B83C35"/>
    <w:rsid w:val="00B83E5C"/>
    <w:rsid w:val="00B84C22"/>
    <w:rsid w:val="00B867E8"/>
    <w:rsid w:val="00B903D5"/>
    <w:rsid w:val="00B915BF"/>
    <w:rsid w:val="00B93EBB"/>
    <w:rsid w:val="00B96748"/>
    <w:rsid w:val="00B97CAF"/>
    <w:rsid w:val="00BA059E"/>
    <w:rsid w:val="00BA0CD4"/>
    <w:rsid w:val="00BA0DC7"/>
    <w:rsid w:val="00BA0DD2"/>
    <w:rsid w:val="00BA118A"/>
    <w:rsid w:val="00BA14FC"/>
    <w:rsid w:val="00BA195E"/>
    <w:rsid w:val="00BA1B49"/>
    <w:rsid w:val="00BA2481"/>
    <w:rsid w:val="00BA4ADD"/>
    <w:rsid w:val="00BA558A"/>
    <w:rsid w:val="00BA5729"/>
    <w:rsid w:val="00BA722A"/>
    <w:rsid w:val="00BB084C"/>
    <w:rsid w:val="00BB0E9E"/>
    <w:rsid w:val="00BB2453"/>
    <w:rsid w:val="00BB2AEF"/>
    <w:rsid w:val="00BB5500"/>
    <w:rsid w:val="00BB6AAC"/>
    <w:rsid w:val="00BC0075"/>
    <w:rsid w:val="00BC1A23"/>
    <w:rsid w:val="00BC1F73"/>
    <w:rsid w:val="00BC2B06"/>
    <w:rsid w:val="00BC49FA"/>
    <w:rsid w:val="00BC4BF8"/>
    <w:rsid w:val="00BC594E"/>
    <w:rsid w:val="00BD0E62"/>
    <w:rsid w:val="00BD0EE2"/>
    <w:rsid w:val="00BD12D5"/>
    <w:rsid w:val="00BD15AF"/>
    <w:rsid w:val="00BD3F14"/>
    <w:rsid w:val="00BD6420"/>
    <w:rsid w:val="00BD7D9A"/>
    <w:rsid w:val="00BE072F"/>
    <w:rsid w:val="00BE2D6F"/>
    <w:rsid w:val="00BE39B2"/>
    <w:rsid w:val="00BE3F42"/>
    <w:rsid w:val="00BE44FF"/>
    <w:rsid w:val="00BE52F9"/>
    <w:rsid w:val="00BE5CBF"/>
    <w:rsid w:val="00BE6DAC"/>
    <w:rsid w:val="00BF08E2"/>
    <w:rsid w:val="00BF1960"/>
    <w:rsid w:val="00BF31A0"/>
    <w:rsid w:val="00BF409E"/>
    <w:rsid w:val="00BF4274"/>
    <w:rsid w:val="00BF7968"/>
    <w:rsid w:val="00BF7EAF"/>
    <w:rsid w:val="00C03CBD"/>
    <w:rsid w:val="00C0456B"/>
    <w:rsid w:val="00C0492D"/>
    <w:rsid w:val="00C05FAA"/>
    <w:rsid w:val="00C06EC6"/>
    <w:rsid w:val="00C07099"/>
    <w:rsid w:val="00C0775A"/>
    <w:rsid w:val="00C10B22"/>
    <w:rsid w:val="00C10C07"/>
    <w:rsid w:val="00C10DF5"/>
    <w:rsid w:val="00C17CA3"/>
    <w:rsid w:val="00C20A15"/>
    <w:rsid w:val="00C21F25"/>
    <w:rsid w:val="00C227EB"/>
    <w:rsid w:val="00C2384A"/>
    <w:rsid w:val="00C25B94"/>
    <w:rsid w:val="00C332F1"/>
    <w:rsid w:val="00C34A5B"/>
    <w:rsid w:val="00C355BF"/>
    <w:rsid w:val="00C35892"/>
    <w:rsid w:val="00C3766A"/>
    <w:rsid w:val="00C37D96"/>
    <w:rsid w:val="00C43CE4"/>
    <w:rsid w:val="00C45629"/>
    <w:rsid w:val="00C504EF"/>
    <w:rsid w:val="00C5051A"/>
    <w:rsid w:val="00C51121"/>
    <w:rsid w:val="00C5285D"/>
    <w:rsid w:val="00C5476B"/>
    <w:rsid w:val="00C618AA"/>
    <w:rsid w:val="00C64A53"/>
    <w:rsid w:val="00C66BEB"/>
    <w:rsid w:val="00C67BE4"/>
    <w:rsid w:val="00C70F04"/>
    <w:rsid w:val="00C7206C"/>
    <w:rsid w:val="00C740EE"/>
    <w:rsid w:val="00C777CC"/>
    <w:rsid w:val="00C77FA3"/>
    <w:rsid w:val="00C80057"/>
    <w:rsid w:val="00C800A8"/>
    <w:rsid w:val="00C82A9D"/>
    <w:rsid w:val="00C83325"/>
    <w:rsid w:val="00C84064"/>
    <w:rsid w:val="00C84BCF"/>
    <w:rsid w:val="00C8582E"/>
    <w:rsid w:val="00C864A0"/>
    <w:rsid w:val="00C87001"/>
    <w:rsid w:val="00C87F65"/>
    <w:rsid w:val="00C9296E"/>
    <w:rsid w:val="00C935FE"/>
    <w:rsid w:val="00C94731"/>
    <w:rsid w:val="00C96574"/>
    <w:rsid w:val="00C96E87"/>
    <w:rsid w:val="00C97546"/>
    <w:rsid w:val="00CA0E88"/>
    <w:rsid w:val="00CA1AFC"/>
    <w:rsid w:val="00CA77AA"/>
    <w:rsid w:val="00CB0BAA"/>
    <w:rsid w:val="00CB1312"/>
    <w:rsid w:val="00CB14CC"/>
    <w:rsid w:val="00CB20D4"/>
    <w:rsid w:val="00CB2562"/>
    <w:rsid w:val="00CB281B"/>
    <w:rsid w:val="00CB4481"/>
    <w:rsid w:val="00CB58B3"/>
    <w:rsid w:val="00CB662B"/>
    <w:rsid w:val="00CB6958"/>
    <w:rsid w:val="00CB754D"/>
    <w:rsid w:val="00CB7712"/>
    <w:rsid w:val="00CC0F85"/>
    <w:rsid w:val="00CC21C7"/>
    <w:rsid w:val="00CC2F96"/>
    <w:rsid w:val="00CC3556"/>
    <w:rsid w:val="00CC4454"/>
    <w:rsid w:val="00CC46A8"/>
    <w:rsid w:val="00CC4A04"/>
    <w:rsid w:val="00CC53AE"/>
    <w:rsid w:val="00CC6F5F"/>
    <w:rsid w:val="00CD0069"/>
    <w:rsid w:val="00CD10D8"/>
    <w:rsid w:val="00CD3BCF"/>
    <w:rsid w:val="00CD4E3D"/>
    <w:rsid w:val="00CD6D2B"/>
    <w:rsid w:val="00CE118F"/>
    <w:rsid w:val="00CE3950"/>
    <w:rsid w:val="00CE4611"/>
    <w:rsid w:val="00CE524D"/>
    <w:rsid w:val="00CE6749"/>
    <w:rsid w:val="00CF01BB"/>
    <w:rsid w:val="00CF0837"/>
    <w:rsid w:val="00CF0C6B"/>
    <w:rsid w:val="00CF108F"/>
    <w:rsid w:val="00CF16CE"/>
    <w:rsid w:val="00CF1FB7"/>
    <w:rsid w:val="00CF2190"/>
    <w:rsid w:val="00CF25E4"/>
    <w:rsid w:val="00CF3309"/>
    <w:rsid w:val="00CF4B2C"/>
    <w:rsid w:val="00D00037"/>
    <w:rsid w:val="00D01519"/>
    <w:rsid w:val="00D020F7"/>
    <w:rsid w:val="00D024BF"/>
    <w:rsid w:val="00D0533F"/>
    <w:rsid w:val="00D05906"/>
    <w:rsid w:val="00D05B6D"/>
    <w:rsid w:val="00D060C7"/>
    <w:rsid w:val="00D06CA6"/>
    <w:rsid w:val="00D072AC"/>
    <w:rsid w:val="00D112DB"/>
    <w:rsid w:val="00D133A9"/>
    <w:rsid w:val="00D13701"/>
    <w:rsid w:val="00D13EF3"/>
    <w:rsid w:val="00D155F0"/>
    <w:rsid w:val="00D16ED2"/>
    <w:rsid w:val="00D17EAB"/>
    <w:rsid w:val="00D20052"/>
    <w:rsid w:val="00D20C5F"/>
    <w:rsid w:val="00D20D1C"/>
    <w:rsid w:val="00D217A7"/>
    <w:rsid w:val="00D230A0"/>
    <w:rsid w:val="00D235BB"/>
    <w:rsid w:val="00D23B99"/>
    <w:rsid w:val="00D251C2"/>
    <w:rsid w:val="00D25260"/>
    <w:rsid w:val="00D25A5B"/>
    <w:rsid w:val="00D25FB6"/>
    <w:rsid w:val="00D261A7"/>
    <w:rsid w:val="00D273BE"/>
    <w:rsid w:val="00D30398"/>
    <w:rsid w:val="00D328EC"/>
    <w:rsid w:val="00D344FF"/>
    <w:rsid w:val="00D34DA7"/>
    <w:rsid w:val="00D360DA"/>
    <w:rsid w:val="00D371F3"/>
    <w:rsid w:val="00D4017E"/>
    <w:rsid w:val="00D40459"/>
    <w:rsid w:val="00D444ED"/>
    <w:rsid w:val="00D44CA9"/>
    <w:rsid w:val="00D473EF"/>
    <w:rsid w:val="00D475BD"/>
    <w:rsid w:val="00D479EC"/>
    <w:rsid w:val="00D527C6"/>
    <w:rsid w:val="00D53121"/>
    <w:rsid w:val="00D54F6F"/>
    <w:rsid w:val="00D552CF"/>
    <w:rsid w:val="00D5644C"/>
    <w:rsid w:val="00D6075E"/>
    <w:rsid w:val="00D6496D"/>
    <w:rsid w:val="00D67AA4"/>
    <w:rsid w:val="00D70EE1"/>
    <w:rsid w:val="00D7191B"/>
    <w:rsid w:val="00D72731"/>
    <w:rsid w:val="00D73906"/>
    <w:rsid w:val="00D745DE"/>
    <w:rsid w:val="00D7673B"/>
    <w:rsid w:val="00D8062D"/>
    <w:rsid w:val="00D80798"/>
    <w:rsid w:val="00D80A2D"/>
    <w:rsid w:val="00D814C7"/>
    <w:rsid w:val="00D81979"/>
    <w:rsid w:val="00D82166"/>
    <w:rsid w:val="00D822BA"/>
    <w:rsid w:val="00D835EB"/>
    <w:rsid w:val="00D84771"/>
    <w:rsid w:val="00D84CA7"/>
    <w:rsid w:val="00D8656B"/>
    <w:rsid w:val="00D933C2"/>
    <w:rsid w:val="00D935C1"/>
    <w:rsid w:val="00D943A2"/>
    <w:rsid w:val="00D97D10"/>
    <w:rsid w:val="00DA06E3"/>
    <w:rsid w:val="00DA071F"/>
    <w:rsid w:val="00DA2A3E"/>
    <w:rsid w:val="00DA4532"/>
    <w:rsid w:val="00DA4BEC"/>
    <w:rsid w:val="00DA638A"/>
    <w:rsid w:val="00DA6CB0"/>
    <w:rsid w:val="00DB104E"/>
    <w:rsid w:val="00DB1279"/>
    <w:rsid w:val="00DB1408"/>
    <w:rsid w:val="00DB1858"/>
    <w:rsid w:val="00DB1D96"/>
    <w:rsid w:val="00DB203C"/>
    <w:rsid w:val="00DB2D26"/>
    <w:rsid w:val="00DB323F"/>
    <w:rsid w:val="00DB7C59"/>
    <w:rsid w:val="00DC02DA"/>
    <w:rsid w:val="00DC03CA"/>
    <w:rsid w:val="00DC1802"/>
    <w:rsid w:val="00DC2772"/>
    <w:rsid w:val="00DC361A"/>
    <w:rsid w:val="00DC661E"/>
    <w:rsid w:val="00DC6C7E"/>
    <w:rsid w:val="00DC7071"/>
    <w:rsid w:val="00DC76F7"/>
    <w:rsid w:val="00DD009B"/>
    <w:rsid w:val="00DD0726"/>
    <w:rsid w:val="00DD1697"/>
    <w:rsid w:val="00DD39FA"/>
    <w:rsid w:val="00DD614A"/>
    <w:rsid w:val="00DE2611"/>
    <w:rsid w:val="00DE66C9"/>
    <w:rsid w:val="00DE72C4"/>
    <w:rsid w:val="00DF0D6C"/>
    <w:rsid w:val="00DF1B7F"/>
    <w:rsid w:val="00DF3ABE"/>
    <w:rsid w:val="00DF464F"/>
    <w:rsid w:val="00DF48FB"/>
    <w:rsid w:val="00DF5079"/>
    <w:rsid w:val="00DF5772"/>
    <w:rsid w:val="00DF60C1"/>
    <w:rsid w:val="00DF7554"/>
    <w:rsid w:val="00E01635"/>
    <w:rsid w:val="00E04103"/>
    <w:rsid w:val="00E0517F"/>
    <w:rsid w:val="00E0529A"/>
    <w:rsid w:val="00E07C9E"/>
    <w:rsid w:val="00E12EB5"/>
    <w:rsid w:val="00E132A7"/>
    <w:rsid w:val="00E1364F"/>
    <w:rsid w:val="00E13B83"/>
    <w:rsid w:val="00E1580C"/>
    <w:rsid w:val="00E159BF"/>
    <w:rsid w:val="00E15E15"/>
    <w:rsid w:val="00E15ED3"/>
    <w:rsid w:val="00E1603C"/>
    <w:rsid w:val="00E16C35"/>
    <w:rsid w:val="00E21AB2"/>
    <w:rsid w:val="00E21C9D"/>
    <w:rsid w:val="00E24FAC"/>
    <w:rsid w:val="00E250A7"/>
    <w:rsid w:val="00E26412"/>
    <w:rsid w:val="00E273F0"/>
    <w:rsid w:val="00E27AB7"/>
    <w:rsid w:val="00E32076"/>
    <w:rsid w:val="00E328FB"/>
    <w:rsid w:val="00E32E33"/>
    <w:rsid w:val="00E35CEE"/>
    <w:rsid w:val="00E36D1A"/>
    <w:rsid w:val="00E37417"/>
    <w:rsid w:val="00E41A7E"/>
    <w:rsid w:val="00E42444"/>
    <w:rsid w:val="00E42C4C"/>
    <w:rsid w:val="00E44083"/>
    <w:rsid w:val="00E440FF"/>
    <w:rsid w:val="00E450D6"/>
    <w:rsid w:val="00E45154"/>
    <w:rsid w:val="00E46572"/>
    <w:rsid w:val="00E46A96"/>
    <w:rsid w:val="00E473AF"/>
    <w:rsid w:val="00E47893"/>
    <w:rsid w:val="00E52544"/>
    <w:rsid w:val="00E525B9"/>
    <w:rsid w:val="00E52E1A"/>
    <w:rsid w:val="00E5341D"/>
    <w:rsid w:val="00E53E73"/>
    <w:rsid w:val="00E54A2D"/>
    <w:rsid w:val="00E54E05"/>
    <w:rsid w:val="00E60199"/>
    <w:rsid w:val="00E63275"/>
    <w:rsid w:val="00E63441"/>
    <w:rsid w:val="00E63644"/>
    <w:rsid w:val="00E6379F"/>
    <w:rsid w:val="00E64FAB"/>
    <w:rsid w:val="00E65C41"/>
    <w:rsid w:val="00E66368"/>
    <w:rsid w:val="00E66966"/>
    <w:rsid w:val="00E70629"/>
    <w:rsid w:val="00E71066"/>
    <w:rsid w:val="00E710B4"/>
    <w:rsid w:val="00E73851"/>
    <w:rsid w:val="00E73BF1"/>
    <w:rsid w:val="00E743B9"/>
    <w:rsid w:val="00E76551"/>
    <w:rsid w:val="00E769B7"/>
    <w:rsid w:val="00E76D24"/>
    <w:rsid w:val="00E76F3F"/>
    <w:rsid w:val="00E803D2"/>
    <w:rsid w:val="00E807F1"/>
    <w:rsid w:val="00E8294D"/>
    <w:rsid w:val="00E83F84"/>
    <w:rsid w:val="00E8413A"/>
    <w:rsid w:val="00E847CF"/>
    <w:rsid w:val="00E8489D"/>
    <w:rsid w:val="00E85518"/>
    <w:rsid w:val="00E863F7"/>
    <w:rsid w:val="00E873A0"/>
    <w:rsid w:val="00E909AB"/>
    <w:rsid w:val="00E914D6"/>
    <w:rsid w:val="00E94874"/>
    <w:rsid w:val="00E94A64"/>
    <w:rsid w:val="00E95084"/>
    <w:rsid w:val="00E9618B"/>
    <w:rsid w:val="00E964F8"/>
    <w:rsid w:val="00E9655C"/>
    <w:rsid w:val="00E97EAF"/>
    <w:rsid w:val="00EA0952"/>
    <w:rsid w:val="00EA2953"/>
    <w:rsid w:val="00EB0C35"/>
    <w:rsid w:val="00EB14F5"/>
    <w:rsid w:val="00EB3BFD"/>
    <w:rsid w:val="00EB48CB"/>
    <w:rsid w:val="00EB53C7"/>
    <w:rsid w:val="00EB5F0E"/>
    <w:rsid w:val="00EB637B"/>
    <w:rsid w:val="00EB700A"/>
    <w:rsid w:val="00EC0E38"/>
    <w:rsid w:val="00EC148B"/>
    <w:rsid w:val="00EC17E2"/>
    <w:rsid w:val="00EC19ED"/>
    <w:rsid w:val="00EC4ED9"/>
    <w:rsid w:val="00EC748B"/>
    <w:rsid w:val="00ED014C"/>
    <w:rsid w:val="00ED0A9C"/>
    <w:rsid w:val="00ED4159"/>
    <w:rsid w:val="00ED5454"/>
    <w:rsid w:val="00ED5931"/>
    <w:rsid w:val="00ED6D93"/>
    <w:rsid w:val="00ED6EF3"/>
    <w:rsid w:val="00ED7424"/>
    <w:rsid w:val="00EE1453"/>
    <w:rsid w:val="00EE176A"/>
    <w:rsid w:val="00EE39AF"/>
    <w:rsid w:val="00EE48C8"/>
    <w:rsid w:val="00EE54E9"/>
    <w:rsid w:val="00EE5F35"/>
    <w:rsid w:val="00EE6EAC"/>
    <w:rsid w:val="00EE7971"/>
    <w:rsid w:val="00EE7E55"/>
    <w:rsid w:val="00EF1897"/>
    <w:rsid w:val="00EF1EDA"/>
    <w:rsid w:val="00EF26C9"/>
    <w:rsid w:val="00EF27B9"/>
    <w:rsid w:val="00EF2FFC"/>
    <w:rsid w:val="00EF55CB"/>
    <w:rsid w:val="00EF6DD7"/>
    <w:rsid w:val="00EF7303"/>
    <w:rsid w:val="00EF7A91"/>
    <w:rsid w:val="00F00808"/>
    <w:rsid w:val="00F0223F"/>
    <w:rsid w:val="00F02C19"/>
    <w:rsid w:val="00F03E59"/>
    <w:rsid w:val="00F05B93"/>
    <w:rsid w:val="00F064D1"/>
    <w:rsid w:val="00F07382"/>
    <w:rsid w:val="00F10200"/>
    <w:rsid w:val="00F124E3"/>
    <w:rsid w:val="00F126FD"/>
    <w:rsid w:val="00F13028"/>
    <w:rsid w:val="00F14D88"/>
    <w:rsid w:val="00F16F20"/>
    <w:rsid w:val="00F213CD"/>
    <w:rsid w:val="00F21A91"/>
    <w:rsid w:val="00F243AE"/>
    <w:rsid w:val="00F27DAB"/>
    <w:rsid w:val="00F30A15"/>
    <w:rsid w:val="00F32142"/>
    <w:rsid w:val="00F33342"/>
    <w:rsid w:val="00F3361E"/>
    <w:rsid w:val="00F34987"/>
    <w:rsid w:val="00F40F40"/>
    <w:rsid w:val="00F43B63"/>
    <w:rsid w:val="00F441A5"/>
    <w:rsid w:val="00F44FCD"/>
    <w:rsid w:val="00F46471"/>
    <w:rsid w:val="00F47D2B"/>
    <w:rsid w:val="00F47DDC"/>
    <w:rsid w:val="00F50908"/>
    <w:rsid w:val="00F514E1"/>
    <w:rsid w:val="00F51AF9"/>
    <w:rsid w:val="00F5275E"/>
    <w:rsid w:val="00F52BAC"/>
    <w:rsid w:val="00F53EE3"/>
    <w:rsid w:val="00F545FC"/>
    <w:rsid w:val="00F555F0"/>
    <w:rsid w:val="00F56724"/>
    <w:rsid w:val="00F57281"/>
    <w:rsid w:val="00F57637"/>
    <w:rsid w:val="00F60412"/>
    <w:rsid w:val="00F615BC"/>
    <w:rsid w:val="00F630D4"/>
    <w:rsid w:val="00F63284"/>
    <w:rsid w:val="00F6358D"/>
    <w:rsid w:val="00F636FA"/>
    <w:rsid w:val="00F65638"/>
    <w:rsid w:val="00F65821"/>
    <w:rsid w:val="00F6669A"/>
    <w:rsid w:val="00F6680F"/>
    <w:rsid w:val="00F676F1"/>
    <w:rsid w:val="00F7095A"/>
    <w:rsid w:val="00F72E73"/>
    <w:rsid w:val="00F72EFC"/>
    <w:rsid w:val="00F731C4"/>
    <w:rsid w:val="00F743C3"/>
    <w:rsid w:val="00F753CD"/>
    <w:rsid w:val="00F75FBE"/>
    <w:rsid w:val="00F7784E"/>
    <w:rsid w:val="00F80F75"/>
    <w:rsid w:val="00F81A2C"/>
    <w:rsid w:val="00F85210"/>
    <w:rsid w:val="00F857FD"/>
    <w:rsid w:val="00F85D62"/>
    <w:rsid w:val="00F8716D"/>
    <w:rsid w:val="00F87F9B"/>
    <w:rsid w:val="00F94733"/>
    <w:rsid w:val="00F95748"/>
    <w:rsid w:val="00F9583A"/>
    <w:rsid w:val="00F959AD"/>
    <w:rsid w:val="00FA2217"/>
    <w:rsid w:val="00FA316A"/>
    <w:rsid w:val="00FA3331"/>
    <w:rsid w:val="00FA3820"/>
    <w:rsid w:val="00FA4E34"/>
    <w:rsid w:val="00FA7253"/>
    <w:rsid w:val="00FB0AA8"/>
    <w:rsid w:val="00FB0C9C"/>
    <w:rsid w:val="00FB19C0"/>
    <w:rsid w:val="00FB2EA0"/>
    <w:rsid w:val="00FB2EBB"/>
    <w:rsid w:val="00FB3325"/>
    <w:rsid w:val="00FB375E"/>
    <w:rsid w:val="00FB6192"/>
    <w:rsid w:val="00FB6505"/>
    <w:rsid w:val="00FB76F7"/>
    <w:rsid w:val="00FB79C3"/>
    <w:rsid w:val="00FB7B4F"/>
    <w:rsid w:val="00FB7CFF"/>
    <w:rsid w:val="00FC12B1"/>
    <w:rsid w:val="00FC3F42"/>
    <w:rsid w:val="00FC43FD"/>
    <w:rsid w:val="00FD0295"/>
    <w:rsid w:val="00FD08CD"/>
    <w:rsid w:val="00FD11FE"/>
    <w:rsid w:val="00FD221D"/>
    <w:rsid w:val="00FD2C37"/>
    <w:rsid w:val="00FD3312"/>
    <w:rsid w:val="00FD36A9"/>
    <w:rsid w:val="00FD39CB"/>
    <w:rsid w:val="00FD3C3A"/>
    <w:rsid w:val="00FD3CA8"/>
    <w:rsid w:val="00FD4A8A"/>
    <w:rsid w:val="00FD4AE8"/>
    <w:rsid w:val="00FD5B53"/>
    <w:rsid w:val="00FD6594"/>
    <w:rsid w:val="00FD7443"/>
    <w:rsid w:val="00FE17EC"/>
    <w:rsid w:val="00FE1CF9"/>
    <w:rsid w:val="00FE32D9"/>
    <w:rsid w:val="00FE436B"/>
    <w:rsid w:val="00FE6DA7"/>
    <w:rsid w:val="00FF0109"/>
    <w:rsid w:val="00FF10E4"/>
    <w:rsid w:val="00FF23F5"/>
    <w:rsid w:val="00FF3121"/>
    <w:rsid w:val="00FF45B8"/>
    <w:rsid w:val="00FF5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4504D28"/>
  <w15:docId w15:val="{13DB3A28-9C1A-4536-BDC9-B5079A5C7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A1362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378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7656F"/>
    <w:pPr>
      <w:keepNext/>
      <w:keepLines/>
      <w:spacing w:before="200" w:after="0" w:line="240" w:lineRule="auto"/>
      <w:ind w:left="576" w:hanging="576"/>
      <w:outlineLvl w:val="1"/>
    </w:pPr>
    <w:rPr>
      <w:rFonts w:ascii="Garamond" w:eastAsiaTheme="majorEastAsia" w:hAnsi="Garamond" w:cstheme="majorBidi"/>
      <w:b/>
      <w:bCs/>
      <w:color w:val="808080" w:themeColor="background1" w:themeShade="80"/>
      <w:sz w:val="26"/>
      <w:szCs w:val="26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7656F"/>
    <w:pPr>
      <w:keepNext/>
      <w:keepLines/>
      <w:spacing w:before="200" w:after="0" w:line="240" w:lineRule="auto"/>
      <w:ind w:left="720" w:hanging="720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7656F"/>
    <w:pPr>
      <w:keepNext/>
      <w:keepLines/>
      <w:spacing w:before="200" w:after="0" w:line="240" w:lineRule="auto"/>
      <w:ind w:left="864" w:hanging="864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7656F"/>
    <w:pPr>
      <w:keepNext/>
      <w:keepLines/>
      <w:spacing w:before="200" w:after="0" w:line="240" w:lineRule="auto"/>
      <w:ind w:left="1008" w:hanging="1008"/>
      <w:outlineLvl w:val="4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7656F"/>
    <w:pPr>
      <w:keepNext/>
      <w:keepLines/>
      <w:spacing w:before="200" w:after="0" w:line="240" w:lineRule="auto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7656F"/>
    <w:pPr>
      <w:keepNext/>
      <w:keepLines/>
      <w:spacing w:before="200" w:after="0" w:line="240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7656F"/>
    <w:pPr>
      <w:keepNext/>
      <w:keepLines/>
      <w:spacing w:before="200" w:after="0" w:line="240" w:lineRule="auto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7656F"/>
    <w:pPr>
      <w:keepNext/>
      <w:keepLines/>
      <w:spacing w:before="200" w:after="0" w:line="240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378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3782D"/>
    <w:pPr>
      <w:outlineLvl w:val="9"/>
    </w:pPr>
    <w:rPr>
      <w:lang w:eastAsia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A3782D"/>
    <w:pPr>
      <w:spacing w:after="100"/>
      <w:ind w:left="220"/>
    </w:pPr>
    <w:rPr>
      <w:rFonts w:eastAsiaTheme="minorEastAsia" w:cs="Times New Roman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A3782D"/>
    <w:pPr>
      <w:spacing w:after="100"/>
    </w:pPr>
    <w:rPr>
      <w:rFonts w:eastAsiaTheme="minorEastAsia" w:cs="Times New Roman"/>
      <w:lang w:eastAsia="de-DE"/>
    </w:rPr>
  </w:style>
  <w:style w:type="paragraph" w:styleId="Verzeichnis3">
    <w:name w:val="toc 3"/>
    <w:basedOn w:val="Standard"/>
    <w:next w:val="Standard"/>
    <w:autoRedefine/>
    <w:uiPriority w:val="39"/>
    <w:unhideWhenUsed/>
    <w:rsid w:val="00A3782D"/>
    <w:pPr>
      <w:spacing w:after="100"/>
      <w:ind w:left="440"/>
    </w:pPr>
    <w:rPr>
      <w:rFonts w:eastAsiaTheme="minorEastAsia" w:cs="Times New Roman"/>
      <w:lang w:eastAsia="de-DE"/>
    </w:rPr>
  </w:style>
  <w:style w:type="table" w:styleId="Tabellenraster">
    <w:name w:val="Table Grid"/>
    <w:basedOn w:val="NormaleTabelle"/>
    <w:uiPriority w:val="39"/>
    <w:rsid w:val="00A378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73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733F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591D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91D6A"/>
  </w:style>
  <w:style w:type="paragraph" w:styleId="Fuzeile">
    <w:name w:val="footer"/>
    <w:basedOn w:val="Standard"/>
    <w:link w:val="FuzeileZchn"/>
    <w:uiPriority w:val="99"/>
    <w:unhideWhenUsed/>
    <w:rsid w:val="00591D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91D6A"/>
  </w:style>
  <w:style w:type="paragraph" w:styleId="Listenabsatz">
    <w:name w:val="List Paragraph"/>
    <w:basedOn w:val="Standard"/>
    <w:uiPriority w:val="34"/>
    <w:qFormat/>
    <w:rsid w:val="0034502F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9949E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949E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949E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949E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949E0"/>
    <w:rPr>
      <w:b/>
      <w:bCs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89737A"/>
  </w:style>
  <w:style w:type="character" w:styleId="Hyperlink">
    <w:name w:val="Hyperlink"/>
    <w:basedOn w:val="Absatz-Standardschriftart"/>
    <w:uiPriority w:val="99"/>
    <w:unhideWhenUsed/>
    <w:rsid w:val="0068186F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8186F"/>
    <w:rPr>
      <w:color w:val="605E5C"/>
      <w:shd w:val="clear" w:color="auto" w:fill="E1DFDD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7656F"/>
    <w:rPr>
      <w:rFonts w:ascii="Garamond" w:eastAsiaTheme="majorEastAsia" w:hAnsi="Garamond" w:cstheme="majorBidi"/>
      <w:b/>
      <w:bCs/>
      <w:color w:val="808080" w:themeColor="background1" w:themeShade="80"/>
      <w:sz w:val="26"/>
      <w:szCs w:val="26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7656F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7656F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7656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7656F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7656F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7656F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7656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de-DE"/>
    </w:rPr>
  </w:style>
  <w:style w:type="paragraph" w:customStyle="1" w:styleId="Default">
    <w:name w:val="Default"/>
    <w:rsid w:val="0057656F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 w:eastAsia="en-GB"/>
    </w:rPr>
  </w:style>
  <w:style w:type="character" w:styleId="Platzhaltertext">
    <w:name w:val="Placeholder Text"/>
    <w:basedOn w:val="Absatz-Standardschriftart"/>
    <w:uiPriority w:val="99"/>
    <w:semiHidden/>
    <w:rsid w:val="0042105A"/>
    <w:rPr>
      <w:color w:val="808080"/>
    </w:rPr>
  </w:style>
  <w:style w:type="table" w:styleId="EinfacheTabelle5">
    <w:name w:val="Plain Table 5"/>
    <w:basedOn w:val="NormaleTabelle"/>
    <w:uiPriority w:val="45"/>
    <w:rsid w:val="00D84CA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netztabelle3Akzent6">
    <w:name w:val="Grid Table 3 Accent 6"/>
    <w:basedOn w:val="NormaleTabelle"/>
    <w:uiPriority w:val="48"/>
    <w:rsid w:val="00D84CA7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Listentabelle7farbigAkzent6">
    <w:name w:val="List Table 7 Colorful Accent 6"/>
    <w:basedOn w:val="NormaleTabelle"/>
    <w:uiPriority w:val="52"/>
    <w:rsid w:val="00D84CA7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6farbigAkzent6">
    <w:name w:val="List Table 6 Colorful Accent 6"/>
    <w:basedOn w:val="NormaleTabelle"/>
    <w:uiPriority w:val="51"/>
    <w:rsid w:val="00A54177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berarbeitung">
    <w:name w:val="Revision"/>
    <w:hidden/>
    <w:uiPriority w:val="99"/>
    <w:semiHidden/>
    <w:rsid w:val="005417E2"/>
    <w:pPr>
      <w:spacing w:after="0" w:line="240" w:lineRule="auto"/>
    </w:pPr>
  </w:style>
  <w:style w:type="character" w:customStyle="1" w:styleId="jlqj4b">
    <w:name w:val="jlqj4b"/>
    <w:basedOn w:val="Absatz-Standardschriftart"/>
    <w:rsid w:val="00373FCC"/>
  </w:style>
  <w:style w:type="character" w:customStyle="1" w:styleId="viiyi">
    <w:name w:val="viiyi"/>
    <w:basedOn w:val="Absatz-Standardschriftart"/>
    <w:rsid w:val="00373FCC"/>
  </w:style>
  <w:style w:type="paragraph" w:styleId="StandardWeb">
    <w:name w:val="Normal (Web)"/>
    <w:basedOn w:val="Standard"/>
    <w:uiPriority w:val="99"/>
    <w:unhideWhenUsed/>
    <w:rsid w:val="001E6E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mixed-citation">
    <w:name w:val="mixed-citation"/>
    <w:basedOn w:val="Absatz-Standardschriftart"/>
    <w:rsid w:val="003D01B1"/>
  </w:style>
  <w:style w:type="character" w:styleId="NichtaufgelsteErwhnung">
    <w:name w:val="Unresolved Mention"/>
    <w:basedOn w:val="Absatz-Standardschriftart"/>
    <w:uiPriority w:val="99"/>
    <w:semiHidden/>
    <w:unhideWhenUsed/>
    <w:rsid w:val="00DE2611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490228"/>
  </w:style>
  <w:style w:type="character" w:customStyle="1" w:styleId="cf0">
    <w:name w:val="cf0"/>
    <w:basedOn w:val="Absatz-Standardschriftart"/>
    <w:rsid w:val="00490228"/>
  </w:style>
  <w:style w:type="paragraph" w:customStyle="1" w:styleId="pf0">
    <w:name w:val="pf0"/>
    <w:basedOn w:val="Standard"/>
    <w:rsid w:val="004902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GB"/>
    </w:rPr>
  </w:style>
  <w:style w:type="table" w:styleId="Gitternetztabelle2Akzent6">
    <w:name w:val="Grid Table 2 Accent 6"/>
    <w:basedOn w:val="NormaleTabelle"/>
    <w:uiPriority w:val="47"/>
    <w:rsid w:val="002C2103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itternetztabelle6farbigAkzent6">
    <w:name w:val="Grid Table 6 Colorful Accent 6"/>
    <w:basedOn w:val="NormaleTabelle"/>
    <w:uiPriority w:val="51"/>
    <w:rsid w:val="00EF7303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customStyle="1" w:styleId="EndNoteBibliographyTitle">
    <w:name w:val="EndNote Bibliography Title"/>
    <w:basedOn w:val="Standard"/>
    <w:link w:val="EndNoteBibliographyTitleZchn"/>
    <w:rsid w:val="00FC3F4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C3F4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C3F4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FC3F42"/>
    <w:rPr>
      <w:rFonts w:ascii="Calibri" w:hAnsi="Calibri" w:cs="Calibri"/>
      <w:noProof/>
      <w:lang w:val="en-US"/>
    </w:rPr>
  </w:style>
  <w:style w:type="table" w:styleId="Gitternetztabelle6farbig">
    <w:name w:val="Grid Table 6 Colorful"/>
    <w:basedOn w:val="NormaleTabelle"/>
    <w:uiPriority w:val="51"/>
    <w:rsid w:val="00E4244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8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7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2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9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7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5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6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6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1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B8F6E2-704C-4FD1-A9EB-1377737902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266</Characters>
  <Application>Microsoft Office Word</Application>
  <DocSecurity>0</DocSecurity>
  <Lines>126</Lines>
  <Paragraphs>97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ea Sträßner</dc:creator>
  <cp:keywords/>
  <dc:description/>
  <cp:lastModifiedBy>Dorothea Ekoka Mbassi</cp:lastModifiedBy>
  <cp:revision>10</cp:revision>
  <cp:lastPrinted>2022-03-17T18:06:00Z</cp:lastPrinted>
  <dcterms:created xsi:type="dcterms:W3CDTF">2023-05-29T11:51:00Z</dcterms:created>
  <dcterms:modified xsi:type="dcterms:W3CDTF">2023-07-27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lsevier-vancouver-author-date</vt:lpwstr>
  </property>
  <property fmtid="{D5CDD505-2E9C-101B-9397-08002B2CF9AE}" pid="11" name="Mendeley Recent Style Name 4_1">
    <vt:lpwstr>Elsevier - Vancouver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the-lancet-infectious-diseases</vt:lpwstr>
  </property>
  <property fmtid="{D5CDD505-2E9C-101B-9397-08002B2CF9AE}" pid="17" name="Mendeley Recent Style Name 7_1">
    <vt:lpwstr>The Lancet Infectious Diseases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1c49870-28c4-33dd-8d65-d947c9ab80a8</vt:lpwstr>
  </property>
  <property fmtid="{D5CDD505-2E9C-101B-9397-08002B2CF9AE}" pid="24" name="Mendeley Citation Style_1">
    <vt:lpwstr>http://www.zotero.org/styles/the-lancet-infectious-diseases</vt:lpwstr>
  </property>
</Properties>
</file>